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D703B" w14:textId="74789D0D" w:rsidR="009D5CE4" w:rsidRPr="0055696B" w:rsidRDefault="009D5CE4" w:rsidP="0098317A">
      <w:r w:rsidRPr="0055696B">
        <w:rPr>
          <w:b/>
        </w:rPr>
        <w:t>S</w:t>
      </w:r>
      <w:r w:rsidR="006B1213">
        <w:rPr>
          <w:rFonts w:hint="eastAsia"/>
          <w:b/>
        </w:rPr>
        <w:t>upplementary</w:t>
      </w:r>
      <w:r w:rsidRPr="0055696B">
        <w:rPr>
          <w:b/>
        </w:rPr>
        <w:t xml:space="preserve"> Table </w:t>
      </w:r>
      <w:r>
        <w:rPr>
          <w:rFonts w:hint="eastAsia"/>
          <w:b/>
        </w:rPr>
        <w:t>1</w:t>
      </w:r>
      <w:r w:rsidR="002547E8">
        <w:rPr>
          <w:rFonts w:hint="eastAsia"/>
          <w:b/>
        </w:rPr>
        <w:t>.</w:t>
      </w:r>
      <w:r w:rsidRPr="0055696B">
        <w:rPr>
          <w:b/>
        </w:rPr>
        <w:t xml:space="preserve"> </w:t>
      </w:r>
      <w:r w:rsidRPr="0055696B">
        <w:t>Polyunsaturated fatty acids with corresponding SRM transitions (quadrupole 1 m/z, quadrupole 3 m/z, collision energy, RF lens, and retention time)</w:t>
      </w:r>
    </w:p>
    <w:tbl>
      <w:tblPr>
        <w:tblStyle w:val="a4"/>
        <w:tblW w:w="9541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432"/>
        <w:gridCol w:w="1432"/>
        <w:gridCol w:w="1432"/>
        <w:gridCol w:w="1432"/>
        <w:gridCol w:w="1433"/>
      </w:tblGrid>
      <w:tr w:rsidR="009D5CE4" w:rsidRPr="008D7F61" w14:paraId="7F7AD314" w14:textId="77777777" w:rsidTr="004C6536">
        <w:trPr>
          <w:trHeight w:val="336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77714" w14:textId="77777777" w:rsidR="009D5CE4" w:rsidRPr="008D7F61" w:rsidRDefault="009D5CE4" w:rsidP="0098317A">
            <w:pPr>
              <w:rPr>
                <w:i/>
                <w:iCs/>
              </w:rPr>
            </w:pPr>
            <w:r w:rsidRPr="008D7F61">
              <w:t>Analyt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0069F" w14:textId="77777777" w:rsidR="009D5CE4" w:rsidRPr="008D7F61" w:rsidRDefault="009D5CE4" w:rsidP="0098317A">
            <w:pPr>
              <w:rPr>
                <w:i/>
                <w:iCs/>
              </w:rPr>
            </w:pPr>
            <w:r w:rsidRPr="008D7F61">
              <w:t>Q1 (m/z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AB8C3" w14:textId="77777777" w:rsidR="009D5CE4" w:rsidRPr="008D7F61" w:rsidRDefault="009D5CE4" w:rsidP="0098317A">
            <w:pPr>
              <w:rPr>
                <w:i/>
                <w:iCs/>
                <w:vertAlign w:val="superscript"/>
              </w:rPr>
            </w:pPr>
            <w:r w:rsidRPr="008D7F61">
              <w:t>Q3 (m/z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ED0C2" w14:textId="77777777" w:rsidR="009D5CE4" w:rsidRPr="008D7F61" w:rsidRDefault="009D5CE4" w:rsidP="0098317A">
            <w:pPr>
              <w:rPr>
                <w:i/>
                <w:iCs/>
                <w:vertAlign w:val="superscript"/>
              </w:rPr>
            </w:pPr>
            <w:r w:rsidRPr="008D7F61">
              <w:t>Collision Energy (</w:t>
            </w:r>
            <w:r>
              <w:rPr>
                <w:rFonts w:hint="eastAsia"/>
              </w:rPr>
              <w:t>e</w:t>
            </w:r>
            <w:r w:rsidRPr="008D7F61">
              <w:t>V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8DB53A1" w14:textId="77777777" w:rsidR="009D5CE4" w:rsidRDefault="009D5CE4" w:rsidP="0098317A">
            <w:pPr>
              <w:rPr>
                <w:rFonts w:eastAsiaTheme="majorEastAsia"/>
              </w:rPr>
            </w:pPr>
            <w:r w:rsidRPr="008D7F61">
              <w:t>RF lens</w:t>
            </w:r>
          </w:p>
          <w:p w14:paraId="21242753" w14:textId="77777777" w:rsidR="009D5CE4" w:rsidRPr="008D7F61" w:rsidRDefault="009D5CE4" w:rsidP="0098317A">
            <w:r w:rsidRPr="008D7F61">
              <w:t>(V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3055AD8" w14:textId="77777777" w:rsidR="009D5CE4" w:rsidRPr="0034592F" w:rsidRDefault="009D5CE4" w:rsidP="0098317A">
            <w:r w:rsidRPr="0034592F">
              <w:rPr>
                <w:rFonts w:hint="eastAsia"/>
              </w:rPr>
              <w:t>Retention time (min)</w:t>
            </w:r>
          </w:p>
        </w:tc>
      </w:tr>
      <w:tr w:rsidR="009D5CE4" w:rsidRPr="008D7F61" w14:paraId="48798050" w14:textId="77777777" w:rsidTr="004C6536">
        <w:trPr>
          <w:trHeight w:val="336"/>
        </w:trPr>
        <w:tc>
          <w:tcPr>
            <w:tcW w:w="2380" w:type="dxa"/>
            <w:tcBorders>
              <w:top w:val="single" w:sz="4" w:space="0" w:color="auto"/>
            </w:tcBorders>
            <w:noWrap/>
          </w:tcPr>
          <w:p w14:paraId="26009277" w14:textId="77777777" w:rsidR="009D5CE4" w:rsidRPr="008D7F61" w:rsidRDefault="009D5CE4" w:rsidP="0098317A">
            <w:r w:rsidRPr="008D7F61">
              <w:t>α-</w:t>
            </w:r>
            <w:r w:rsidRPr="0034592F">
              <w:rPr>
                <w:rFonts w:hint="eastAsia"/>
              </w:rPr>
              <w:t>L</w:t>
            </w:r>
            <w:r w:rsidRPr="0034592F">
              <w:t>i</w:t>
            </w:r>
            <w:r w:rsidRPr="008D7F61">
              <w:t>nolenic acid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7EFFB4DF" w14:textId="77777777" w:rsidR="009D5CE4" w:rsidRPr="008D7F61" w:rsidRDefault="009D5CE4" w:rsidP="0098317A">
            <w:r>
              <w:rPr>
                <w:rFonts w:hint="eastAsia"/>
              </w:rPr>
              <w:t>277.2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32CAC074" w14:textId="77777777" w:rsidR="009D5CE4" w:rsidRPr="008D7F61" w:rsidRDefault="009D5CE4" w:rsidP="0098317A">
            <w:r>
              <w:rPr>
                <w:rFonts w:hint="eastAsia"/>
              </w:rPr>
              <w:t>259.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2745FC48" w14:textId="77777777" w:rsidR="009D5CE4" w:rsidRPr="008D7F61" w:rsidRDefault="009D5CE4" w:rsidP="0098317A">
            <w:r>
              <w:rPr>
                <w:rFonts w:hint="eastAsia"/>
              </w:rPr>
              <w:t>18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2EC1D57" w14:textId="77777777" w:rsidR="009D5CE4" w:rsidRPr="008D7F61" w:rsidRDefault="009D5CE4" w:rsidP="0098317A">
            <w:r>
              <w:rPr>
                <w:rFonts w:hint="eastAsia"/>
              </w:rPr>
              <w:t>5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72E5B82" w14:textId="77777777" w:rsidR="009D5CE4" w:rsidRPr="008D7F61" w:rsidRDefault="009D5CE4" w:rsidP="0098317A">
            <w:r>
              <w:rPr>
                <w:rFonts w:hint="eastAsia"/>
              </w:rPr>
              <w:t>4.00</w:t>
            </w:r>
          </w:p>
        </w:tc>
      </w:tr>
      <w:tr w:rsidR="009D5CE4" w:rsidRPr="008D7F61" w14:paraId="1A9DF88D" w14:textId="77777777" w:rsidTr="004C6536">
        <w:trPr>
          <w:trHeight w:val="336"/>
        </w:trPr>
        <w:tc>
          <w:tcPr>
            <w:tcW w:w="2380" w:type="dxa"/>
            <w:noWrap/>
          </w:tcPr>
          <w:p w14:paraId="783C6117" w14:textId="77777777" w:rsidR="009D5CE4" w:rsidRPr="008D7F61" w:rsidRDefault="009D5CE4" w:rsidP="0098317A">
            <w:pPr>
              <w:rPr>
                <w:i/>
                <w:iCs/>
              </w:rPr>
            </w:pPr>
            <w:r w:rsidRPr="008D7F61">
              <w:t>Docosahexaenoic acid</w:t>
            </w:r>
          </w:p>
        </w:tc>
        <w:tc>
          <w:tcPr>
            <w:tcW w:w="1432" w:type="dxa"/>
            <w:noWrap/>
            <w:hideMark/>
          </w:tcPr>
          <w:p w14:paraId="3F659C00" w14:textId="77777777" w:rsidR="009D5CE4" w:rsidRPr="008D7F61" w:rsidRDefault="009D5CE4" w:rsidP="0098317A">
            <w:r>
              <w:rPr>
                <w:rFonts w:hint="eastAsia"/>
              </w:rPr>
              <w:t>327.3</w:t>
            </w:r>
          </w:p>
        </w:tc>
        <w:tc>
          <w:tcPr>
            <w:tcW w:w="1432" w:type="dxa"/>
            <w:noWrap/>
            <w:hideMark/>
          </w:tcPr>
          <w:p w14:paraId="381E9487" w14:textId="77777777" w:rsidR="009D5CE4" w:rsidRPr="008D7F61" w:rsidRDefault="009D5CE4" w:rsidP="0098317A">
            <w:r>
              <w:rPr>
                <w:rFonts w:hint="eastAsia"/>
              </w:rPr>
              <w:t>283.3</w:t>
            </w:r>
          </w:p>
        </w:tc>
        <w:tc>
          <w:tcPr>
            <w:tcW w:w="1432" w:type="dxa"/>
            <w:noWrap/>
            <w:hideMark/>
          </w:tcPr>
          <w:p w14:paraId="0834C16F" w14:textId="77777777" w:rsidR="009D5CE4" w:rsidRPr="008D7F61" w:rsidRDefault="009D5CE4" w:rsidP="0098317A">
            <w:r>
              <w:rPr>
                <w:rFonts w:hint="eastAsia"/>
              </w:rPr>
              <w:t>10</w:t>
            </w:r>
          </w:p>
        </w:tc>
        <w:tc>
          <w:tcPr>
            <w:tcW w:w="1432" w:type="dxa"/>
          </w:tcPr>
          <w:p w14:paraId="6AED7040" w14:textId="77777777" w:rsidR="009D5CE4" w:rsidRPr="008D7F61" w:rsidRDefault="009D5CE4" w:rsidP="0098317A">
            <w:r>
              <w:rPr>
                <w:rFonts w:hint="eastAsia"/>
              </w:rPr>
              <w:t>80</w:t>
            </w:r>
          </w:p>
        </w:tc>
        <w:tc>
          <w:tcPr>
            <w:tcW w:w="1433" w:type="dxa"/>
          </w:tcPr>
          <w:p w14:paraId="31F8388B" w14:textId="77777777" w:rsidR="009D5CE4" w:rsidRPr="008D7F61" w:rsidRDefault="009D5CE4" w:rsidP="0098317A">
            <w:r>
              <w:rPr>
                <w:rFonts w:hint="eastAsia"/>
              </w:rPr>
              <w:t>4.19</w:t>
            </w:r>
          </w:p>
        </w:tc>
      </w:tr>
      <w:tr w:rsidR="009D5CE4" w:rsidRPr="008D7F61" w14:paraId="4A96F29C" w14:textId="77777777" w:rsidTr="004C6536">
        <w:trPr>
          <w:trHeight w:val="336"/>
        </w:trPr>
        <w:tc>
          <w:tcPr>
            <w:tcW w:w="2380" w:type="dxa"/>
            <w:noWrap/>
          </w:tcPr>
          <w:p w14:paraId="3954FAB6" w14:textId="77777777" w:rsidR="009D5CE4" w:rsidRPr="008D7F61" w:rsidRDefault="009D5CE4" w:rsidP="0098317A">
            <w:pPr>
              <w:rPr>
                <w:i/>
                <w:iCs/>
              </w:rPr>
            </w:pPr>
            <w:proofErr w:type="spellStart"/>
            <w:r w:rsidRPr="008D7F61">
              <w:t>Eicosapentaenoic</w:t>
            </w:r>
            <w:proofErr w:type="spellEnd"/>
            <w:r w:rsidRPr="008D7F61">
              <w:t xml:space="preserve"> acid</w:t>
            </w:r>
          </w:p>
        </w:tc>
        <w:tc>
          <w:tcPr>
            <w:tcW w:w="1432" w:type="dxa"/>
            <w:noWrap/>
            <w:hideMark/>
          </w:tcPr>
          <w:p w14:paraId="0C22E885" w14:textId="77777777" w:rsidR="009D5CE4" w:rsidRPr="008D7F61" w:rsidRDefault="009D5CE4" w:rsidP="0098317A">
            <w:r>
              <w:rPr>
                <w:rFonts w:hint="eastAsia"/>
              </w:rPr>
              <w:t>301.1</w:t>
            </w:r>
          </w:p>
        </w:tc>
        <w:tc>
          <w:tcPr>
            <w:tcW w:w="1432" w:type="dxa"/>
            <w:noWrap/>
            <w:hideMark/>
          </w:tcPr>
          <w:p w14:paraId="323EE5F9" w14:textId="77777777" w:rsidR="009D5CE4" w:rsidRPr="008D7F61" w:rsidRDefault="009D5CE4" w:rsidP="0098317A">
            <w:r>
              <w:rPr>
                <w:rFonts w:hint="eastAsia"/>
              </w:rPr>
              <w:t>257.2</w:t>
            </w:r>
          </w:p>
        </w:tc>
        <w:tc>
          <w:tcPr>
            <w:tcW w:w="1432" w:type="dxa"/>
            <w:noWrap/>
            <w:hideMark/>
          </w:tcPr>
          <w:p w14:paraId="32094904" w14:textId="77777777" w:rsidR="009D5CE4" w:rsidRPr="008D7F61" w:rsidRDefault="009D5CE4" w:rsidP="0098317A">
            <w:r>
              <w:rPr>
                <w:rFonts w:hint="eastAsia"/>
              </w:rPr>
              <w:t>10</w:t>
            </w:r>
          </w:p>
        </w:tc>
        <w:tc>
          <w:tcPr>
            <w:tcW w:w="1432" w:type="dxa"/>
          </w:tcPr>
          <w:p w14:paraId="2942E3D7" w14:textId="77777777" w:rsidR="009D5CE4" w:rsidRPr="008D7F61" w:rsidRDefault="009D5CE4" w:rsidP="0098317A">
            <w:r>
              <w:rPr>
                <w:rFonts w:hint="eastAsia"/>
              </w:rPr>
              <w:t>60</w:t>
            </w:r>
          </w:p>
        </w:tc>
        <w:tc>
          <w:tcPr>
            <w:tcW w:w="1433" w:type="dxa"/>
          </w:tcPr>
          <w:p w14:paraId="062B6A3A" w14:textId="77777777" w:rsidR="009D5CE4" w:rsidRPr="008D7F61" w:rsidRDefault="009D5CE4" w:rsidP="0098317A">
            <w:r>
              <w:rPr>
                <w:rFonts w:hint="eastAsia"/>
              </w:rPr>
              <w:t>3.98</w:t>
            </w:r>
          </w:p>
        </w:tc>
      </w:tr>
      <w:tr w:rsidR="009D5CE4" w:rsidRPr="008D7F61" w14:paraId="70520B82" w14:textId="77777777" w:rsidTr="004C6536">
        <w:trPr>
          <w:trHeight w:val="336"/>
        </w:trPr>
        <w:tc>
          <w:tcPr>
            <w:tcW w:w="2380" w:type="dxa"/>
            <w:noWrap/>
            <w:hideMark/>
          </w:tcPr>
          <w:p w14:paraId="1BE625B6" w14:textId="77777777" w:rsidR="009D5CE4" w:rsidRPr="008D7F61" w:rsidRDefault="009D5CE4" w:rsidP="0098317A">
            <w:pPr>
              <w:rPr>
                <w:i/>
                <w:iCs/>
              </w:rPr>
            </w:pPr>
            <w:r w:rsidRPr="008D7F61">
              <w:t>α-Linoleic acid</w:t>
            </w:r>
          </w:p>
        </w:tc>
        <w:tc>
          <w:tcPr>
            <w:tcW w:w="1432" w:type="dxa"/>
            <w:noWrap/>
            <w:hideMark/>
          </w:tcPr>
          <w:p w14:paraId="67418531" w14:textId="77777777" w:rsidR="009D5CE4" w:rsidRPr="008D7F61" w:rsidRDefault="009D5CE4" w:rsidP="0098317A">
            <w:r>
              <w:rPr>
                <w:rFonts w:hint="eastAsia"/>
              </w:rPr>
              <w:t>279.2</w:t>
            </w:r>
          </w:p>
        </w:tc>
        <w:tc>
          <w:tcPr>
            <w:tcW w:w="1432" w:type="dxa"/>
            <w:noWrap/>
            <w:hideMark/>
          </w:tcPr>
          <w:p w14:paraId="579F8CFB" w14:textId="77777777" w:rsidR="009D5CE4" w:rsidRPr="008D7F61" w:rsidRDefault="009D5CE4" w:rsidP="0098317A">
            <w:r>
              <w:rPr>
                <w:rFonts w:hint="eastAsia"/>
              </w:rPr>
              <w:t>261.3</w:t>
            </w:r>
          </w:p>
        </w:tc>
        <w:tc>
          <w:tcPr>
            <w:tcW w:w="1432" w:type="dxa"/>
            <w:noWrap/>
            <w:hideMark/>
          </w:tcPr>
          <w:p w14:paraId="1EF04D68" w14:textId="77777777" w:rsidR="009D5CE4" w:rsidRPr="008D7F61" w:rsidRDefault="009D5CE4" w:rsidP="0098317A">
            <w:r>
              <w:rPr>
                <w:rFonts w:hint="eastAsia"/>
              </w:rPr>
              <w:t>18</w:t>
            </w:r>
          </w:p>
        </w:tc>
        <w:tc>
          <w:tcPr>
            <w:tcW w:w="1432" w:type="dxa"/>
          </w:tcPr>
          <w:p w14:paraId="03D6488E" w14:textId="77777777" w:rsidR="009D5CE4" w:rsidRPr="008D7F61" w:rsidRDefault="009D5CE4" w:rsidP="0098317A">
            <w:r>
              <w:rPr>
                <w:rFonts w:hint="eastAsia"/>
              </w:rPr>
              <w:t>65</w:t>
            </w:r>
          </w:p>
        </w:tc>
        <w:tc>
          <w:tcPr>
            <w:tcW w:w="1433" w:type="dxa"/>
          </w:tcPr>
          <w:p w14:paraId="4EAA24C9" w14:textId="77777777" w:rsidR="009D5CE4" w:rsidRPr="008D7F61" w:rsidRDefault="009D5CE4" w:rsidP="0098317A">
            <w:r>
              <w:rPr>
                <w:rFonts w:hint="eastAsia"/>
              </w:rPr>
              <w:t>4.28</w:t>
            </w:r>
          </w:p>
        </w:tc>
      </w:tr>
      <w:tr w:rsidR="009D5CE4" w:rsidRPr="008D7F61" w14:paraId="4588F6D6" w14:textId="77777777" w:rsidTr="004C6536">
        <w:trPr>
          <w:trHeight w:val="336"/>
        </w:trPr>
        <w:tc>
          <w:tcPr>
            <w:tcW w:w="2380" w:type="dxa"/>
            <w:noWrap/>
            <w:hideMark/>
          </w:tcPr>
          <w:p w14:paraId="169067ED" w14:textId="77777777" w:rsidR="009D5CE4" w:rsidRPr="008D7F61" w:rsidRDefault="009D5CE4" w:rsidP="0098317A">
            <w:pPr>
              <w:rPr>
                <w:i/>
                <w:iCs/>
              </w:rPr>
            </w:pPr>
            <w:r w:rsidRPr="008D7F61">
              <w:t>Arachidonic acid</w:t>
            </w:r>
          </w:p>
        </w:tc>
        <w:tc>
          <w:tcPr>
            <w:tcW w:w="1432" w:type="dxa"/>
            <w:noWrap/>
            <w:hideMark/>
          </w:tcPr>
          <w:p w14:paraId="3CEF9F94" w14:textId="77777777" w:rsidR="009D5CE4" w:rsidRPr="008D7F61" w:rsidRDefault="009D5CE4" w:rsidP="0098317A">
            <w:r>
              <w:rPr>
                <w:rFonts w:hint="eastAsia"/>
              </w:rPr>
              <w:t>303.2</w:t>
            </w:r>
          </w:p>
        </w:tc>
        <w:tc>
          <w:tcPr>
            <w:tcW w:w="1432" w:type="dxa"/>
            <w:noWrap/>
            <w:hideMark/>
          </w:tcPr>
          <w:p w14:paraId="4FC9B83F" w14:textId="77777777" w:rsidR="009D5CE4" w:rsidRPr="008D7F61" w:rsidRDefault="009D5CE4" w:rsidP="0098317A">
            <w:r>
              <w:rPr>
                <w:rFonts w:hint="eastAsia"/>
              </w:rPr>
              <w:t>259.3</w:t>
            </w:r>
          </w:p>
        </w:tc>
        <w:tc>
          <w:tcPr>
            <w:tcW w:w="1432" w:type="dxa"/>
            <w:noWrap/>
            <w:hideMark/>
          </w:tcPr>
          <w:p w14:paraId="08AE2DAB" w14:textId="77777777" w:rsidR="009D5CE4" w:rsidRPr="008D7F61" w:rsidRDefault="009D5CE4" w:rsidP="0098317A">
            <w:r>
              <w:rPr>
                <w:rFonts w:hint="eastAsia"/>
              </w:rPr>
              <w:t>13</w:t>
            </w:r>
          </w:p>
        </w:tc>
        <w:tc>
          <w:tcPr>
            <w:tcW w:w="1432" w:type="dxa"/>
          </w:tcPr>
          <w:p w14:paraId="1D1AB85D" w14:textId="77777777" w:rsidR="009D5CE4" w:rsidRPr="008D7F61" w:rsidRDefault="009D5CE4" w:rsidP="0098317A">
            <w:r>
              <w:rPr>
                <w:rFonts w:hint="eastAsia"/>
              </w:rPr>
              <w:t>70</w:t>
            </w:r>
          </w:p>
        </w:tc>
        <w:tc>
          <w:tcPr>
            <w:tcW w:w="1433" w:type="dxa"/>
          </w:tcPr>
          <w:p w14:paraId="251F86F4" w14:textId="77777777" w:rsidR="009D5CE4" w:rsidRPr="008D7F61" w:rsidRDefault="009D5CE4" w:rsidP="0098317A">
            <w:r>
              <w:rPr>
                <w:rFonts w:hint="eastAsia"/>
              </w:rPr>
              <w:t>4.25</w:t>
            </w:r>
          </w:p>
        </w:tc>
      </w:tr>
    </w:tbl>
    <w:p w14:paraId="3272526D" w14:textId="77777777" w:rsidR="009D5CE4" w:rsidRDefault="009D5CE4" w:rsidP="0098317A"/>
    <w:p w14:paraId="66D0DB8A" w14:textId="1CDA66DB" w:rsidR="009D5CE4" w:rsidRPr="0055696B" w:rsidRDefault="0098317A" w:rsidP="0098317A">
      <w:r w:rsidRPr="0055696B">
        <w:rPr>
          <w:b/>
        </w:rPr>
        <w:t>S</w:t>
      </w:r>
      <w:r>
        <w:rPr>
          <w:rFonts w:hint="eastAsia"/>
          <w:b/>
        </w:rPr>
        <w:t>upplementary</w:t>
      </w:r>
      <w:r w:rsidR="009D5CE4" w:rsidRPr="0055696B">
        <w:rPr>
          <w:b/>
        </w:rPr>
        <w:t xml:space="preserve"> Table </w:t>
      </w:r>
      <w:r w:rsidR="009D5CE4">
        <w:rPr>
          <w:rFonts w:hint="eastAsia"/>
          <w:b/>
        </w:rPr>
        <w:t>2</w:t>
      </w:r>
      <w:r w:rsidR="002547E8">
        <w:rPr>
          <w:rFonts w:hint="eastAsia"/>
          <w:b/>
        </w:rPr>
        <w:t>.</w:t>
      </w:r>
      <w:r w:rsidR="009D5CE4" w:rsidRPr="0055696B">
        <w:rPr>
          <w:b/>
        </w:rPr>
        <w:t xml:space="preserve"> </w:t>
      </w:r>
      <w:r w:rsidR="009D5CE4" w:rsidRPr="0055696B">
        <w:t>Polyunsaturated fatty acids with their class, limit of detection (LOD), and limit of quantitation (LOQ)</w:t>
      </w:r>
    </w:p>
    <w:tbl>
      <w:tblPr>
        <w:tblStyle w:val="a4"/>
        <w:tblW w:w="9652" w:type="dxa"/>
        <w:tblInd w:w="-7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2399"/>
        <w:gridCol w:w="2399"/>
        <w:gridCol w:w="2399"/>
      </w:tblGrid>
      <w:tr w:rsidR="009D5CE4" w:rsidRPr="00D47FAA" w14:paraId="7DE15E03" w14:textId="77777777" w:rsidTr="004C6536">
        <w:trPr>
          <w:trHeight w:val="337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322F5" w14:textId="77777777" w:rsidR="009D5CE4" w:rsidRPr="00D47FAA" w:rsidRDefault="009D5CE4" w:rsidP="0098317A">
            <w:pPr>
              <w:rPr>
                <w:i/>
                <w:iCs/>
              </w:rPr>
            </w:pPr>
            <w:r w:rsidRPr="00D47FAA">
              <w:t>Analyt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10B70" w14:textId="77777777" w:rsidR="009D5CE4" w:rsidRPr="00D47FAA" w:rsidRDefault="009D5CE4" w:rsidP="0098317A">
            <w:pPr>
              <w:rPr>
                <w:i/>
                <w:iCs/>
              </w:rPr>
            </w:pPr>
            <w:r w:rsidRPr="00D47FAA">
              <w:t>Class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09A08" w14:textId="77777777" w:rsidR="009D5CE4" w:rsidRDefault="009D5CE4" w:rsidP="0098317A">
            <w:pPr>
              <w:rPr>
                <w:vertAlign w:val="superscript"/>
              </w:rPr>
            </w:pPr>
            <w:r w:rsidRPr="00D47FAA">
              <w:t>Limit of Detection</w:t>
            </w:r>
            <w:r w:rsidRPr="00D47FAA">
              <w:rPr>
                <w:vertAlign w:val="superscript"/>
              </w:rPr>
              <w:t>1</w:t>
            </w:r>
          </w:p>
          <w:p w14:paraId="36A216A6" w14:textId="77777777" w:rsidR="009D5CE4" w:rsidRPr="0090049B" w:rsidRDefault="009D5CE4" w:rsidP="0098317A">
            <w:pPr>
              <w:rPr>
                <w:b/>
                <w:bCs/>
                <w:vertAlign w:val="superscript"/>
              </w:rPr>
            </w:pPr>
            <w:r>
              <w:rPr>
                <w:rFonts w:hint="eastAsia"/>
              </w:rPr>
              <w:t>(</w:t>
            </w:r>
            <w:r w:rsidRPr="00D47FAA">
              <w:t>ng/mL</w:t>
            </w:r>
            <w:r>
              <w:rPr>
                <w:rFonts w:hint="eastAsia"/>
              </w:rPr>
              <w:t>)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BADCF" w14:textId="77777777" w:rsidR="009D5CE4" w:rsidRDefault="009D5CE4" w:rsidP="0098317A">
            <w:pPr>
              <w:rPr>
                <w:vertAlign w:val="superscript"/>
              </w:rPr>
            </w:pPr>
            <w:r w:rsidRPr="00D47FAA">
              <w:t>Limit of Quantitation</w:t>
            </w:r>
            <w:r w:rsidRPr="00D47FAA">
              <w:rPr>
                <w:vertAlign w:val="superscript"/>
              </w:rPr>
              <w:t>2</w:t>
            </w:r>
          </w:p>
          <w:p w14:paraId="095786F7" w14:textId="77777777" w:rsidR="009D5CE4" w:rsidRPr="0090049B" w:rsidRDefault="009D5CE4" w:rsidP="0098317A">
            <w:pPr>
              <w:rPr>
                <w:i/>
                <w:iCs/>
                <w:vertAlign w:val="superscript"/>
              </w:rPr>
            </w:pPr>
            <w:r>
              <w:rPr>
                <w:rFonts w:hint="eastAsia"/>
              </w:rPr>
              <w:t>(</w:t>
            </w:r>
            <w:r w:rsidRPr="00D47FAA">
              <w:t>ng/mL</w:t>
            </w:r>
            <w:r>
              <w:rPr>
                <w:rFonts w:hint="eastAsia"/>
              </w:rPr>
              <w:t>)</w:t>
            </w:r>
          </w:p>
        </w:tc>
      </w:tr>
      <w:tr w:rsidR="009D5CE4" w:rsidRPr="00D47FAA" w14:paraId="2A24598B" w14:textId="77777777" w:rsidTr="004C6536">
        <w:trPr>
          <w:trHeight w:val="337"/>
        </w:trPr>
        <w:tc>
          <w:tcPr>
            <w:tcW w:w="2455" w:type="dxa"/>
            <w:tcBorders>
              <w:top w:val="single" w:sz="4" w:space="0" w:color="auto"/>
            </w:tcBorders>
            <w:noWrap/>
          </w:tcPr>
          <w:p w14:paraId="49E09756" w14:textId="77777777" w:rsidR="009D5CE4" w:rsidRPr="00D47FAA" w:rsidRDefault="009D5CE4" w:rsidP="0098317A">
            <w:r w:rsidRPr="00D47FAA">
              <w:t>α-</w:t>
            </w:r>
            <w:r w:rsidRPr="00D47FAA">
              <w:rPr>
                <w:i/>
                <w:iCs/>
              </w:rPr>
              <w:t>L</w:t>
            </w:r>
            <w:r w:rsidRPr="00D47FAA">
              <w:t>inolenic acid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</w:tcPr>
          <w:p w14:paraId="481A8B58" w14:textId="77777777" w:rsidR="009D5CE4" w:rsidRPr="00D47FAA" w:rsidRDefault="009D5CE4" w:rsidP="0098317A">
            <w:r w:rsidRPr="00D47FAA">
              <w:t>Omega-3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</w:tcPr>
          <w:p w14:paraId="3D608549" w14:textId="77777777" w:rsidR="009D5CE4" w:rsidRPr="00D47FAA" w:rsidRDefault="009D5CE4" w:rsidP="0098317A">
            <w:r>
              <w:rPr>
                <w:rFonts w:hint="eastAsia"/>
              </w:rPr>
              <w:t>0.94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noWrap/>
          </w:tcPr>
          <w:p w14:paraId="3AE624F3" w14:textId="77777777" w:rsidR="009D5CE4" w:rsidRPr="00D47FAA" w:rsidRDefault="009D5CE4" w:rsidP="0098317A">
            <w:r>
              <w:rPr>
                <w:rFonts w:hint="eastAsia"/>
              </w:rPr>
              <w:t>3.12</w:t>
            </w:r>
          </w:p>
        </w:tc>
      </w:tr>
      <w:tr w:rsidR="009D5CE4" w:rsidRPr="00D47FAA" w14:paraId="73B287FF" w14:textId="77777777" w:rsidTr="004C6536">
        <w:trPr>
          <w:trHeight w:val="337"/>
        </w:trPr>
        <w:tc>
          <w:tcPr>
            <w:tcW w:w="2455" w:type="dxa"/>
            <w:noWrap/>
          </w:tcPr>
          <w:p w14:paraId="4F8BE61D" w14:textId="77777777" w:rsidR="009D5CE4" w:rsidRPr="00D47FAA" w:rsidRDefault="009D5CE4" w:rsidP="0098317A">
            <w:r w:rsidRPr="00D47FAA">
              <w:t>Docosahexaenoic acid</w:t>
            </w:r>
          </w:p>
        </w:tc>
        <w:tc>
          <w:tcPr>
            <w:tcW w:w="2399" w:type="dxa"/>
            <w:noWrap/>
          </w:tcPr>
          <w:p w14:paraId="4507BE5A" w14:textId="77777777" w:rsidR="009D5CE4" w:rsidRPr="00D47FAA" w:rsidRDefault="009D5CE4" w:rsidP="0098317A">
            <w:r w:rsidRPr="00D47FAA">
              <w:t>Omega-3</w:t>
            </w:r>
          </w:p>
        </w:tc>
        <w:tc>
          <w:tcPr>
            <w:tcW w:w="2399" w:type="dxa"/>
            <w:noWrap/>
          </w:tcPr>
          <w:p w14:paraId="551E580A" w14:textId="77777777" w:rsidR="009D5CE4" w:rsidRPr="00D47FAA" w:rsidRDefault="009D5CE4" w:rsidP="0098317A">
            <w:r>
              <w:rPr>
                <w:rFonts w:hint="eastAsia"/>
              </w:rPr>
              <w:t>0.05</w:t>
            </w:r>
          </w:p>
        </w:tc>
        <w:tc>
          <w:tcPr>
            <w:tcW w:w="2399" w:type="dxa"/>
            <w:noWrap/>
          </w:tcPr>
          <w:p w14:paraId="08244D34" w14:textId="77777777" w:rsidR="009D5CE4" w:rsidRPr="00D47FAA" w:rsidRDefault="009D5CE4" w:rsidP="0098317A">
            <w:r>
              <w:rPr>
                <w:rFonts w:hint="eastAsia"/>
              </w:rPr>
              <w:t>0.17</w:t>
            </w:r>
          </w:p>
        </w:tc>
      </w:tr>
      <w:tr w:rsidR="009D5CE4" w:rsidRPr="00D47FAA" w14:paraId="51D54400" w14:textId="77777777" w:rsidTr="004C6536">
        <w:trPr>
          <w:trHeight w:val="337"/>
        </w:trPr>
        <w:tc>
          <w:tcPr>
            <w:tcW w:w="2455" w:type="dxa"/>
            <w:noWrap/>
          </w:tcPr>
          <w:p w14:paraId="2318461D" w14:textId="77777777" w:rsidR="009D5CE4" w:rsidRPr="00D47FAA" w:rsidRDefault="009D5CE4" w:rsidP="0098317A">
            <w:proofErr w:type="spellStart"/>
            <w:r w:rsidRPr="00D47FAA">
              <w:t>Eicosapentaenoic</w:t>
            </w:r>
            <w:proofErr w:type="spellEnd"/>
            <w:r w:rsidRPr="00D47FAA">
              <w:t xml:space="preserve"> acid</w:t>
            </w:r>
          </w:p>
        </w:tc>
        <w:tc>
          <w:tcPr>
            <w:tcW w:w="2399" w:type="dxa"/>
            <w:noWrap/>
          </w:tcPr>
          <w:p w14:paraId="75467F67" w14:textId="77777777" w:rsidR="009D5CE4" w:rsidRPr="00D47FAA" w:rsidRDefault="009D5CE4" w:rsidP="0098317A">
            <w:r w:rsidRPr="00D47FAA">
              <w:t>Omega-3</w:t>
            </w:r>
          </w:p>
        </w:tc>
        <w:tc>
          <w:tcPr>
            <w:tcW w:w="2399" w:type="dxa"/>
            <w:noWrap/>
          </w:tcPr>
          <w:p w14:paraId="2C928D74" w14:textId="77777777" w:rsidR="009D5CE4" w:rsidRPr="00D47FAA" w:rsidRDefault="009D5CE4" w:rsidP="0098317A">
            <w:r>
              <w:rPr>
                <w:rFonts w:hint="eastAsia"/>
              </w:rPr>
              <w:t>0.02</w:t>
            </w:r>
          </w:p>
        </w:tc>
        <w:tc>
          <w:tcPr>
            <w:tcW w:w="2399" w:type="dxa"/>
            <w:noWrap/>
          </w:tcPr>
          <w:p w14:paraId="0D495883" w14:textId="77777777" w:rsidR="009D5CE4" w:rsidRPr="00D47FAA" w:rsidRDefault="009D5CE4" w:rsidP="0098317A">
            <w:r>
              <w:rPr>
                <w:rFonts w:hint="eastAsia"/>
              </w:rPr>
              <w:t>0.08</w:t>
            </w:r>
          </w:p>
        </w:tc>
      </w:tr>
      <w:tr w:rsidR="009D5CE4" w:rsidRPr="00D47FAA" w14:paraId="3EA52A10" w14:textId="77777777" w:rsidTr="004C6536">
        <w:trPr>
          <w:trHeight w:val="337"/>
        </w:trPr>
        <w:tc>
          <w:tcPr>
            <w:tcW w:w="2455" w:type="dxa"/>
            <w:noWrap/>
          </w:tcPr>
          <w:p w14:paraId="7D9E867E" w14:textId="77777777" w:rsidR="009D5CE4" w:rsidRPr="00D47FAA" w:rsidRDefault="009D5CE4" w:rsidP="0098317A">
            <w:r w:rsidRPr="00D47FAA">
              <w:t>α-Linoleic acid</w:t>
            </w:r>
          </w:p>
        </w:tc>
        <w:tc>
          <w:tcPr>
            <w:tcW w:w="2399" w:type="dxa"/>
            <w:noWrap/>
          </w:tcPr>
          <w:p w14:paraId="459A8F74" w14:textId="77777777" w:rsidR="009D5CE4" w:rsidRPr="00D47FAA" w:rsidRDefault="009D5CE4" w:rsidP="0098317A">
            <w:r w:rsidRPr="00D47FAA">
              <w:t>Omega-6</w:t>
            </w:r>
          </w:p>
        </w:tc>
        <w:tc>
          <w:tcPr>
            <w:tcW w:w="2399" w:type="dxa"/>
            <w:noWrap/>
          </w:tcPr>
          <w:p w14:paraId="557E1C65" w14:textId="77777777" w:rsidR="009D5CE4" w:rsidRPr="00D47FAA" w:rsidRDefault="009D5CE4" w:rsidP="0098317A">
            <w:r>
              <w:rPr>
                <w:rFonts w:hint="eastAsia"/>
              </w:rPr>
              <w:t>1.13</w:t>
            </w:r>
          </w:p>
        </w:tc>
        <w:tc>
          <w:tcPr>
            <w:tcW w:w="2399" w:type="dxa"/>
            <w:noWrap/>
          </w:tcPr>
          <w:p w14:paraId="621444ED" w14:textId="77777777" w:rsidR="009D5CE4" w:rsidRPr="00D47FAA" w:rsidRDefault="009D5CE4" w:rsidP="0098317A">
            <w:r>
              <w:rPr>
                <w:rFonts w:hint="eastAsia"/>
              </w:rPr>
              <w:t>3.75</w:t>
            </w:r>
          </w:p>
        </w:tc>
      </w:tr>
      <w:tr w:rsidR="009D5CE4" w:rsidRPr="00D47FAA" w14:paraId="4719F811" w14:textId="77777777" w:rsidTr="004C6536">
        <w:trPr>
          <w:trHeight w:val="337"/>
        </w:trPr>
        <w:tc>
          <w:tcPr>
            <w:tcW w:w="2455" w:type="dxa"/>
            <w:noWrap/>
          </w:tcPr>
          <w:p w14:paraId="614B8C37" w14:textId="77777777" w:rsidR="009D5CE4" w:rsidRPr="00D47FAA" w:rsidRDefault="009D5CE4" w:rsidP="0098317A">
            <w:pPr>
              <w:rPr>
                <w:i/>
                <w:iCs/>
              </w:rPr>
            </w:pPr>
            <w:r w:rsidRPr="00D47FAA">
              <w:t>Arachidonic acid</w:t>
            </w:r>
          </w:p>
        </w:tc>
        <w:tc>
          <w:tcPr>
            <w:tcW w:w="2399" w:type="dxa"/>
            <w:noWrap/>
          </w:tcPr>
          <w:p w14:paraId="2A4F031B" w14:textId="77777777" w:rsidR="009D5CE4" w:rsidRPr="00D47FAA" w:rsidRDefault="009D5CE4" w:rsidP="0098317A">
            <w:r w:rsidRPr="00D47FAA">
              <w:t>Omega-6</w:t>
            </w:r>
          </w:p>
        </w:tc>
        <w:tc>
          <w:tcPr>
            <w:tcW w:w="2399" w:type="dxa"/>
            <w:noWrap/>
          </w:tcPr>
          <w:p w14:paraId="3436F694" w14:textId="77777777" w:rsidR="009D5CE4" w:rsidRPr="00D47FAA" w:rsidRDefault="009D5CE4" w:rsidP="0098317A">
            <w:r>
              <w:rPr>
                <w:rFonts w:hint="eastAsia"/>
              </w:rPr>
              <w:t>0.11</w:t>
            </w:r>
          </w:p>
        </w:tc>
        <w:tc>
          <w:tcPr>
            <w:tcW w:w="2399" w:type="dxa"/>
            <w:noWrap/>
          </w:tcPr>
          <w:p w14:paraId="3B9E6874" w14:textId="77777777" w:rsidR="009D5CE4" w:rsidRPr="00D47FAA" w:rsidRDefault="009D5CE4" w:rsidP="0098317A">
            <w:r>
              <w:rPr>
                <w:rFonts w:hint="eastAsia"/>
              </w:rPr>
              <w:t>0.37</w:t>
            </w:r>
          </w:p>
        </w:tc>
      </w:tr>
    </w:tbl>
    <w:p w14:paraId="4A4E7A6B" w14:textId="77777777" w:rsidR="009D5CE4" w:rsidRPr="0055696B" w:rsidRDefault="009D5CE4" w:rsidP="0098317A">
      <w:pPr>
        <w:rPr>
          <w:vertAlign w:val="superscript"/>
        </w:rPr>
      </w:pPr>
    </w:p>
    <w:p w14:paraId="3FBB3755" w14:textId="77777777" w:rsidR="009D5CE4" w:rsidRPr="0055696B" w:rsidRDefault="009D5CE4" w:rsidP="0098317A">
      <w:r w:rsidRPr="0055696B">
        <w:rPr>
          <w:vertAlign w:val="superscript"/>
        </w:rPr>
        <w:t>1</w:t>
      </w:r>
      <w:r w:rsidRPr="0055696B">
        <w:t xml:space="preserve"> The method detection limit of PUF</w:t>
      </w:r>
      <w:r>
        <w:rPr>
          <w:rFonts w:hint="eastAsia"/>
        </w:rPr>
        <w:t>A</w:t>
      </w:r>
      <w:r w:rsidRPr="0055696B">
        <w:t xml:space="preserve"> was determined by </w:t>
      </w:r>
      <w:r w:rsidRPr="009B697C">
        <w:t>a signal-to-noise ratio (S/N) of 3:1</w:t>
      </w:r>
      <w:r w:rsidRPr="0055696B">
        <w:t xml:space="preserve">. </w:t>
      </w:r>
    </w:p>
    <w:p w14:paraId="0C469744" w14:textId="77777777" w:rsidR="009D5CE4" w:rsidRDefault="009D5CE4" w:rsidP="0098317A">
      <w:pPr>
        <w:rPr>
          <w:iCs/>
        </w:rPr>
      </w:pPr>
      <w:r w:rsidRPr="0055696B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AA30E5">
        <w:t xml:space="preserve">Limit </w:t>
      </w:r>
      <w:r w:rsidRPr="0055696B">
        <w:t xml:space="preserve">of quantitation was determined </w:t>
      </w:r>
      <w:r w:rsidRPr="0055696B">
        <w:rPr>
          <w:iCs/>
        </w:rPr>
        <w:t>by S/N</w:t>
      </w:r>
      <w:r>
        <w:rPr>
          <w:rFonts w:hint="eastAsia"/>
          <w:iCs/>
        </w:rPr>
        <w:t xml:space="preserve"> </w:t>
      </w:r>
      <w:r w:rsidRPr="009B697C">
        <w:rPr>
          <w:iCs/>
        </w:rPr>
        <w:t xml:space="preserve">of </w:t>
      </w:r>
      <w:r>
        <w:rPr>
          <w:rFonts w:hint="eastAsia"/>
          <w:iCs/>
        </w:rPr>
        <w:t>10</w:t>
      </w:r>
      <w:r w:rsidRPr="009B697C">
        <w:rPr>
          <w:iCs/>
        </w:rPr>
        <w:t>:1</w:t>
      </w:r>
      <w:r>
        <w:rPr>
          <w:rFonts w:hint="eastAsia"/>
          <w:iCs/>
        </w:rPr>
        <w:t>.</w:t>
      </w:r>
    </w:p>
    <w:p w14:paraId="0B25C7F3" w14:textId="77777777" w:rsidR="009D5CE4" w:rsidRDefault="009D5CE4" w:rsidP="0098317A">
      <w:pPr>
        <w:rPr>
          <w:rStyle w:val="hgkelc"/>
          <w:b/>
          <w:bCs/>
        </w:rPr>
      </w:pPr>
    </w:p>
    <w:p w14:paraId="744D2E95" w14:textId="77777777" w:rsidR="002143C7" w:rsidRPr="002143C7" w:rsidRDefault="002143C7" w:rsidP="0098317A">
      <w:pPr>
        <w:rPr>
          <w:rStyle w:val="hgkelc"/>
          <w:b/>
          <w:bCs/>
        </w:rPr>
      </w:pPr>
    </w:p>
    <w:p w14:paraId="43746A40" w14:textId="7F6A92BC" w:rsidR="009D5CE4" w:rsidRPr="00AA30E5" w:rsidRDefault="0098317A" w:rsidP="0098317A">
      <w:r w:rsidRPr="0055696B">
        <w:rPr>
          <w:b/>
        </w:rPr>
        <w:t>S</w:t>
      </w:r>
      <w:r>
        <w:rPr>
          <w:rFonts w:hint="eastAsia"/>
          <w:b/>
        </w:rPr>
        <w:t>upplementary</w:t>
      </w:r>
      <w:r w:rsidR="009D5CE4" w:rsidRPr="00AA30E5">
        <w:rPr>
          <w:b/>
          <w:bCs/>
        </w:rPr>
        <w:t xml:space="preserve"> Table 3</w:t>
      </w:r>
      <w:r w:rsidR="002547E8">
        <w:rPr>
          <w:rFonts w:hint="eastAsia"/>
          <w:b/>
          <w:bCs/>
        </w:rPr>
        <w:t>.</w:t>
      </w:r>
      <w:r w:rsidR="009D5CE4" w:rsidRPr="00AA30E5">
        <w:rPr>
          <w:b/>
          <w:bCs/>
        </w:rPr>
        <w:t xml:space="preserve"> </w:t>
      </w:r>
      <w:r w:rsidR="009D5CE4" w:rsidRPr="00AA30E5">
        <w:t xml:space="preserve">Recoveries, intraday and </w:t>
      </w:r>
      <w:proofErr w:type="spellStart"/>
      <w:r w:rsidR="009D5CE4" w:rsidRPr="00AA30E5">
        <w:t>interday</w:t>
      </w:r>
      <w:proofErr w:type="spellEnd"/>
      <w:r w:rsidR="009D5CE4" w:rsidRPr="00AA30E5">
        <w:t xml:space="preserve"> precision in serum</w:t>
      </w:r>
    </w:p>
    <w:tbl>
      <w:tblPr>
        <w:tblStyle w:val="a4"/>
        <w:tblW w:w="10348" w:type="dxa"/>
        <w:tblInd w:w="-1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0"/>
        <w:gridCol w:w="1711"/>
        <w:gridCol w:w="1712"/>
        <w:gridCol w:w="1141"/>
        <w:gridCol w:w="1141"/>
        <w:gridCol w:w="1143"/>
      </w:tblGrid>
      <w:tr w:rsidR="009D5CE4" w:rsidRPr="00D47FAA" w14:paraId="1DB44EA6" w14:textId="77777777" w:rsidTr="009D5CE4">
        <w:trPr>
          <w:trHeight w:val="157"/>
        </w:trPr>
        <w:tc>
          <w:tcPr>
            <w:tcW w:w="350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41D0332" w14:textId="77777777" w:rsidR="009D5CE4" w:rsidRPr="00D47FAA" w:rsidRDefault="009D5CE4" w:rsidP="0098317A">
            <w:pPr>
              <w:rPr>
                <w:i/>
                <w:iCs/>
              </w:rPr>
            </w:pPr>
            <w:r w:rsidRPr="00D47FAA">
              <w:t>Analyte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8108F39" w14:textId="77777777" w:rsidR="009D5CE4" w:rsidRPr="00652223" w:rsidRDefault="009D5CE4" w:rsidP="0098317A">
            <w:r w:rsidRPr="00652223">
              <w:t>Precision (RSD, %)</w:t>
            </w:r>
          </w:p>
        </w:tc>
        <w:tc>
          <w:tcPr>
            <w:tcW w:w="3425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E53536D" w14:textId="77777777" w:rsidR="009D5CE4" w:rsidRPr="0090049B" w:rsidRDefault="009D5CE4" w:rsidP="0098317A">
            <w:pPr>
              <w:rPr>
                <w:vertAlign w:val="superscript"/>
              </w:rPr>
            </w:pPr>
            <w:r w:rsidRPr="00F21E7E">
              <w:t>Recoveries</w:t>
            </w:r>
            <w:r>
              <w:rPr>
                <w:rFonts w:hint="eastAsia"/>
              </w:rPr>
              <w:t xml:space="preserve"> (%)</w:t>
            </w:r>
          </w:p>
        </w:tc>
      </w:tr>
      <w:tr w:rsidR="009D5CE4" w:rsidRPr="00D47FAA" w14:paraId="084FFE7C" w14:textId="77777777" w:rsidTr="009D5CE4">
        <w:trPr>
          <w:trHeight w:val="157"/>
        </w:trPr>
        <w:tc>
          <w:tcPr>
            <w:tcW w:w="3500" w:type="dxa"/>
            <w:vMerge/>
            <w:tcBorders>
              <w:top w:val="nil"/>
              <w:bottom w:val="single" w:sz="4" w:space="0" w:color="auto"/>
            </w:tcBorders>
            <w:noWrap/>
          </w:tcPr>
          <w:p w14:paraId="2939E5D0" w14:textId="77777777" w:rsidR="009D5CE4" w:rsidRPr="00D47FAA" w:rsidRDefault="009D5CE4" w:rsidP="0098317A"/>
        </w:tc>
        <w:tc>
          <w:tcPr>
            <w:tcW w:w="1711" w:type="dxa"/>
            <w:tcBorders>
              <w:top w:val="nil"/>
              <w:bottom w:val="single" w:sz="4" w:space="0" w:color="auto"/>
            </w:tcBorders>
            <w:noWrap/>
          </w:tcPr>
          <w:p w14:paraId="2D32162F" w14:textId="77777777" w:rsidR="009D5CE4" w:rsidRPr="00652223" w:rsidRDefault="009D5CE4" w:rsidP="0098317A">
            <w:r w:rsidRPr="00F21E7E">
              <w:t>Intra-day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14:paraId="7589D6B2" w14:textId="77777777" w:rsidR="009D5CE4" w:rsidRPr="00652223" w:rsidRDefault="009D5CE4" w:rsidP="0098317A">
            <w:r w:rsidRPr="00F21E7E">
              <w:t>Inter-day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noWrap/>
          </w:tcPr>
          <w:p w14:paraId="43FE71C3" w14:textId="77777777" w:rsidR="009D5CE4" w:rsidRPr="00F21E7E" w:rsidRDefault="009D5CE4" w:rsidP="0098317A">
            <w:r>
              <w:rPr>
                <w:rFonts w:hint="eastAsia"/>
              </w:rPr>
              <w:t>Low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135F0C80" w14:textId="77777777" w:rsidR="009D5CE4" w:rsidRPr="00F21E7E" w:rsidRDefault="009D5CE4" w:rsidP="0098317A">
            <w:r>
              <w:t>M</w:t>
            </w:r>
            <w:r>
              <w:rPr>
                <w:rFonts w:hint="eastAsia"/>
              </w:rPr>
              <w:t>edium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406F48FE" w14:textId="77777777" w:rsidR="009D5CE4" w:rsidRPr="00F21E7E" w:rsidRDefault="009D5CE4" w:rsidP="0098317A">
            <w:r>
              <w:rPr>
                <w:rFonts w:hint="eastAsia"/>
              </w:rPr>
              <w:t>High</w:t>
            </w:r>
          </w:p>
        </w:tc>
      </w:tr>
      <w:tr w:rsidR="009D5CE4" w:rsidRPr="00D47FAA" w14:paraId="02BB4E16" w14:textId="77777777" w:rsidTr="009D5CE4">
        <w:trPr>
          <w:trHeight w:val="338"/>
        </w:trPr>
        <w:tc>
          <w:tcPr>
            <w:tcW w:w="3500" w:type="dxa"/>
            <w:tcBorders>
              <w:top w:val="single" w:sz="4" w:space="0" w:color="auto"/>
            </w:tcBorders>
            <w:noWrap/>
          </w:tcPr>
          <w:p w14:paraId="7FE29616" w14:textId="77777777" w:rsidR="009D5CE4" w:rsidRPr="00D47FAA" w:rsidRDefault="009D5CE4" w:rsidP="0098317A">
            <w:r w:rsidRPr="00D47FAA">
              <w:t>α-</w:t>
            </w:r>
            <w:r w:rsidRPr="00A35E95">
              <w:t>L</w:t>
            </w:r>
            <w:r w:rsidRPr="00D47FAA">
              <w:t>inolenic acid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</w:tcPr>
          <w:p w14:paraId="32A4CF4A" w14:textId="77777777" w:rsidR="009D5CE4" w:rsidRPr="00D47FAA" w:rsidRDefault="009D5CE4" w:rsidP="0098317A">
            <w:r>
              <w:rPr>
                <w:rFonts w:hint="eastAsia"/>
              </w:rPr>
              <w:t>1.7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77B1291D" w14:textId="77777777" w:rsidR="009D5CE4" w:rsidRPr="00D47FAA" w:rsidRDefault="009D5CE4" w:rsidP="0098317A">
            <w:r>
              <w:rPr>
                <w:rFonts w:hint="eastAsia"/>
              </w:rPr>
              <w:t>1.2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</w:tcPr>
          <w:p w14:paraId="62833891" w14:textId="77777777" w:rsidR="009D5CE4" w:rsidRPr="00D47FAA" w:rsidRDefault="009D5CE4" w:rsidP="0098317A">
            <w:r>
              <w:rPr>
                <w:rFonts w:hint="eastAsia"/>
              </w:rPr>
              <w:t>87.16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F1DF667" w14:textId="77777777" w:rsidR="009D5CE4" w:rsidRPr="00D47FAA" w:rsidRDefault="009D5CE4" w:rsidP="0098317A">
            <w:r>
              <w:rPr>
                <w:rFonts w:hint="eastAsia"/>
              </w:rPr>
              <w:t>82.03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B82C48E" w14:textId="77777777" w:rsidR="009D5CE4" w:rsidRPr="00D47FAA" w:rsidRDefault="009D5CE4" w:rsidP="0098317A">
            <w:r>
              <w:rPr>
                <w:rFonts w:hint="eastAsia"/>
              </w:rPr>
              <w:t>90.71</w:t>
            </w:r>
          </w:p>
        </w:tc>
      </w:tr>
      <w:tr w:rsidR="009D5CE4" w:rsidRPr="00D47FAA" w14:paraId="4A811D89" w14:textId="77777777" w:rsidTr="009D5CE4">
        <w:trPr>
          <w:trHeight w:val="338"/>
        </w:trPr>
        <w:tc>
          <w:tcPr>
            <w:tcW w:w="3500" w:type="dxa"/>
            <w:noWrap/>
          </w:tcPr>
          <w:p w14:paraId="66AF54F1" w14:textId="77777777" w:rsidR="009D5CE4" w:rsidRPr="00D47FAA" w:rsidRDefault="009D5CE4" w:rsidP="0098317A">
            <w:r w:rsidRPr="00D47FAA">
              <w:t>Docosahexaenoic acid</w:t>
            </w:r>
          </w:p>
        </w:tc>
        <w:tc>
          <w:tcPr>
            <w:tcW w:w="1711" w:type="dxa"/>
            <w:noWrap/>
          </w:tcPr>
          <w:p w14:paraId="6F5A8F2C" w14:textId="77777777" w:rsidR="009D5CE4" w:rsidRPr="00D47FAA" w:rsidRDefault="009D5CE4" w:rsidP="0098317A">
            <w:r>
              <w:rPr>
                <w:rFonts w:hint="eastAsia"/>
              </w:rPr>
              <w:t>1.66</w:t>
            </w:r>
          </w:p>
        </w:tc>
        <w:tc>
          <w:tcPr>
            <w:tcW w:w="1712" w:type="dxa"/>
          </w:tcPr>
          <w:p w14:paraId="003371DD" w14:textId="77777777" w:rsidR="009D5CE4" w:rsidRPr="00D47FAA" w:rsidRDefault="009D5CE4" w:rsidP="0098317A">
            <w:r>
              <w:rPr>
                <w:rFonts w:hint="eastAsia"/>
              </w:rPr>
              <w:t>1.09</w:t>
            </w:r>
          </w:p>
        </w:tc>
        <w:tc>
          <w:tcPr>
            <w:tcW w:w="1141" w:type="dxa"/>
            <w:noWrap/>
          </w:tcPr>
          <w:p w14:paraId="50A3EDE5" w14:textId="77777777" w:rsidR="009D5CE4" w:rsidRPr="00D47FAA" w:rsidRDefault="009D5CE4" w:rsidP="0098317A">
            <w:r>
              <w:rPr>
                <w:rFonts w:hint="eastAsia"/>
              </w:rPr>
              <w:t>93.97</w:t>
            </w:r>
          </w:p>
        </w:tc>
        <w:tc>
          <w:tcPr>
            <w:tcW w:w="1141" w:type="dxa"/>
          </w:tcPr>
          <w:p w14:paraId="3BEA5664" w14:textId="77777777" w:rsidR="009D5CE4" w:rsidRPr="00D47FAA" w:rsidRDefault="009D5CE4" w:rsidP="0098317A">
            <w:r>
              <w:rPr>
                <w:rFonts w:hint="eastAsia"/>
              </w:rPr>
              <w:t>86.71</w:t>
            </w:r>
          </w:p>
        </w:tc>
        <w:tc>
          <w:tcPr>
            <w:tcW w:w="1143" w:type="dxa"/>
          </w:tcPr>
          <w:p w14:paraId="28010748" w14:textId="77777777" w:rsidR="009D5CE4" w:rsidRPr="00D47FAA" w:rsidRDefault="009D5CE4" w:rsidP="0098317A">
            <w:r>
              <w:rPr>
                <w:rFonts w:hint="eastAsia"/>
              </w:rPr>
              <w:t>90.52</w:t>
            </w:r>
          </w:p>
        </w:tc>
      </w:tr>
      <w:tr w:rsidR="009D5CE4" w:rsidRPr="00D47FAA" w14:paraId="5945563E" w14:textId="77777777" w:rsidTr="009D5CE4">
        <w:trPr>
          <w:trHeight w:val="338"/>
        </w:trPr>
        <w:tc>
          <w:tcPr>
            <w:tcW w:w="3500" w:type="dxa"/>
            <w:noWrap/>
          </w:tcPr>
          <w:p w14:paraId="5656FC71" w14:textId="77777777" w:rsidR="009D5CE4" w:rsidRPr="00D47FAA" w:rsidRDefault="009D5CE4" w:rsidP="0098317A">
            <w:proofErr w:type="spellStart"/>
            <w:r w:rsidRPr="00D47FAA">
              <w:t>Eicosapentaenoic</w:t>
            </w:r>
            <w:proofErr w:type="spellEnd"/>
            <w:r w:rsidRPr="00D47FAA">
              <w:t xml:space="preserve"> acid</w:t>
            </w:r>
          </w:p>
        </w:tc>
        <w:tc>
          <w:tcPr>
            <w:tcW w:w="1711" w:type="dxa"/>
            <w:noWrap/>
          </w:tcPr>
          <w:p w14:paraId="621F5590" w14:textId="77777777" w:rsidR="009D5CE4" w:rsidRPr="00D47FAA" w:rsidRDefault="009D5CE4" w:rsidP="0098317A">
            <w:r>
              <w:rPr>
                <w:rFonts w:hint="eastAsia"/>
              </w:rPr>
              <w:t>6.29</w:t>
            </w:r>
          </w:p>
        </w:tc>
        <w:tc>
          <w:tcPr>
            <w:tcW w:w="1712" w:type="dxa"/>
          </w:tcPr>
          <w:p w14:paraId="67225F55" w14:textId="77777777" w:rsidR="009D5CE4" w:rsidRPr="00D47FAA" w:rsidRDefault="009D5CE4" w:rsidP="0098317A">
            <w:r>
              <w:rPr>
                <w:rFonts w:hint="eastAsia"/>
              </w:rPr>
              <w:t>1.71</w:t>
            </w:r>
          </w:p>
        </w:tc>
        <w:tc>
          <w:tcPr>
            <w:tcW w:w="1141" w:type="dxa"/>
            <w:noWrap/>
          </w:tcPr>
          <w:p w14:paraId="2CB040E8" w14:textId="77777777" w:rsidR="009D5CE4" w:rsidRPr="00D47FAA" w:rsidRDefault="009D5CE4" w:rsidP="0098317A">
            <w:r>
              <w:rPr>
                <w:rFonts w:hint="eastAsia"/>
              </w:rPr>
              <w:t>114.42</w:t>
            </w:r>
          </w:p>
        </w:tc>
        <w:tc>
          <w:tcPr>
            <w:tcW w:w="1141" w:type="dxa"/>
          </w:tcPr>
          <w:p w14:paraId="00B6D5E2" w14:textId="77777777" w:rsidR="009D5CE4" w:rsidRPr="00D47FAA" w:rsidRDefault="009D5CE4" w:rsidP="0098317A">
            <w:r>
              <w:rPr>
                <w:rFonts w:hint="eastAsia"/>
              </w:rPr>
              <w:t>108.89</w:t>
            </w:r>
          </w:p>
        </w:tc>
        <w:tc>
          <w:tcPr>
            <w:tcW w:w="1143" w:type="dxa"/>
          </w:tcPr>
          <w:p w14:paraId="0137EB2A" w14:textId="77777777" w:rsidR="009D5CE4" w:rsidRPr="00D47FAA" w:rsidRDefault="009D5CE4" w:rsidP="0098317A">
            <w:r>
              <w:rPr>
                <w:rFonts w:hint="eastAsia"/>
              </w:rPr>
              <w:t>119.63</w:t>
            </w:r>
          </w:p>
        </w:tc>
      </w:tr>
      <w:tr w:rsidR="009D5CE4" w:rsidRPr="00D47FAA" w14:paraId="5AF07267" w14:textId="77777777" w:rsidTr="009D5CE4">
        <w:trPr>
          <w:trHeight w:val="338"/>
        </w:trPr>
        <w:tc>
          <w:tcPr>
            <w:tcW w:w="3500" w:type="dxa"/>
            <w:noWrap/>
          </w:tcPr>
          <w:p w14:paraId="540A5F66" w14:textId="77777777" w:rsidR="009D5CE4" w:rsidRPr="00D47FAA" w:rsidRDefault="009D5CE4" w:rsidP="0098317A">
            <w:r w:rsidRPr="00D47FAA">
              <w:t>α-Linoleic acid</w:t>
            </w:r>
          </w:p>
        </w:tc>
        <w:tc>
          <w:tcPr>
            <w:tcW w:w="1711" w:type="dxa"/>
            <w:noWrap/>
          </w:tcPr>
          <w:p w14:paraId="2CFAB99A" w14:textId="77777777" w:rsidR="009D5CE4" w:rsidRPr="00D47FAA" w:rsidRDefault="009D5CE4" w:rsidP="0098317A">
            <w:r>
              <w:rPr>
                <w:rFonts w:hint="eastAsia"/>
              </w:rPr>
              <w:t>2.12</w:t>
            </w:r>
          </w:p>
        </w:tc>
        <w:tc>
          <w:tcPr>
            <w:tcW w:w="1712" w:type="dxa"/>
          </w:tcPr>
          <w:p w14:paraId="29AF11DA" w14:textId="77777777" w:rsidR="009D5CE4" w:rsidRPr="00D47FAA" w:rsidRDefault="009D5CE4" w:rsidP="0098317A">
            <w:r>
              <w:rPr>
                <w:rFonts w:hint="eastAsia"/>
              </w:rPr>
              <w:t>0.62</w:t>
            </w:r>
          </w:p>
        </w:tc>
        <w:tc>
          <w:tcPr>
            <w:tcW w:w="1141" w:type="dxa"/>
            <w:noWrap/>
          </w:tcPr>
          <w:p w14:paraId="3C4CA7EB" w14:textId="77777777" w:rsidR="009D5CE4" w:rsidRPr="00D47FAA" w:rsidRDefault="009D5CE4" w:rsidP="0098317A">
            <w:r>
              <w:rPr>
                <w:rFonts w:hint="eastAsia"/>
              </w:rPr>
              <w:t>92.00</w:t>
            </w:r>
          </w:p>
        </w:tc>
        <w:tc>
          <w:tcPr>
            <w:tcW w:w="1141" w:type="dxa"/>
          </w:tcPr>
          <w:p w14:paraId="63D2C666" w14:textId="77777777" w:rsidR="009D5CE4" w:rsidRPr="00D47FAA" w:rsidRDefault="009D5CE4" w:rsidP="0098317A">
            <w:r>
              <w:rPr>
                <w:rFonts w:hint="eastAsia"/>
              </w:rPr>
              <w:t>88.95</w:t>
            </w:r>
          </w:p>
        </w:tc>
        <w:tc>
          <w:tcPr>
            <w:tcW w:w="1143" w:type="dxa"/>
          </w:tcPr>
          <w:p w14:paraId="281223B4" w14:textId="77777777" w:rsidR="009D5CE4" w:rsidRPr="00D47FAA" w:rsidRDefault="009D5CE4" w:rsidP="0098317A">
            <w:r>
              <w:rPr>
                <w:rFonts w:hint="eastAsia"/>
              </w:rPr>
              <w:t>100.19</w:t>
            </w:r>
          </w:p>
        </w:tc>
      </w:tr>
      <w:tr w:rsidR="009D5CE4" w:rsidRPr="00D47FAA" w14:paraId="5D5AEBB3" w14:textId="77777777" w:rsidTr="009D5CE4">
        <w:trPr>
          <w:trHeight w:val="338"/>
        </w:trPr>
        <w:tc>
          <w:tcPr>
            <w:tcW w:w="3500" w:type="dxa"/>
            <w:noWrap/>
          </w:tcPr>
          <w:p w14:paraId="5561B43B" w14:textId="77777777" w:rsidR="009D5CE4" w:rsidRPr="00D47FAA" w:rsidRDefault="009D5CE4" w:rsidP="0098317A">
            <w:pPr>
              <w:rPr>
                <w:i/>
                <w:iCs/>
              </w:rPr>
            </w:pPr>
            <w:r w:rsidRPr="00D47FAA">
              <w:t>Arachidonic acid</w:t>
            </w:r>
          </w:p>
        </w:tc>
        <w:tc>
          <w:tcPr>
            <w:tcW w:w="1711" w:type="dxa"/>
            <w:noWrap/>
          </w:tcPr>
          <w:p w14:paraId="204C1AF8" w14:textId="77777777" w:rsidR="009D5CE4" w:rsidRPr="00D47FAA" w:rsidRDefault="009D5CE4" w:rsidP="0098317A">
            <w:r>
              <w:rPr>
                <w:rFonts w:hint="eastAsia"/>
              </w:rPr>
              <w:t>3.57</w:t>
            </w:r>
          </w:p>
        </w:tc>
        <w:tc>
          <w:tcPr>
            <w:tcW w:w="1712" w:type="dxa"/>
          </w:tcPr>
          <w:p w14:paraId="22B36646" w14:textId="77777777" w:rsidR="009D5CE4" w:rsidRPr="00D47FAA" w:rsidRDefault="009D5CE4" w:rsidP="0098317A">
            <w:r>
              <w:rPr>
                <w:rFonts w:hint="eastAsia"/>
              </w:rPr>
              <w:t>0.97</w:t>
            </w:r>
          </w:p>
        </w:tc>
        <w:tc>
          <w:tcPr>
            <w:tcW w:w="1141" w:type="dxa"/>
            <w:noWrap/>
          </w:tcPr>
          <w:p w14:paraId="57675E86" w14:textId="77777777" w:rsidR="009D5CE4" w:rsidRPr="00D47FAA" w:rsidRDefault="009D5CE4" w:rsidP="0098317A">
            <w:r>
              <w:rPr>
                <w:rFonts w:hint="eastAsia"/>
              </w:rPr>
              <w:t>80.11</w:t>
            </w:r>
          </w:p>
        </w:tc>
        <w:tc>
          <w:tcPr>
            <w:tcW w:w="1141" w:type="dxa"/>
          </w:tcPr>
          <w:p w14:paraId="33A22561" w14:textId="77777777" w:rsidR="009D5CE4" w:rsidRPr="00D47FAA" w:rsidRDefault="009D5CE4" w:rsidP="0098317A">
            <w:r>
              <w:rPr>
                <w:rFonts w:hint="eastAsia"/>
              </w:rPr>
              <w:t>85.83</w:t>
            </w:r>
          </w:p>
        </w:tc>
        <w:tc>
          <w:tcPr>
            <w:tcW w:w="1143" w:type="dxa"/>
          </w:tcPr>
          <w:p w14:paraId="6E80C6E3" w14:textId="77777777" w:rsidR="009D5CE4" w:rsidRPr="00D47FAA" w:rsidRDefault="009D5CE4" w:rsidP="0098317A">
            <w:r>
              <w:rPr>
                <w:rFonts w:hint="eastAsia"/>
              </w:rPr>
              <w:t>89.56</w:t>
            </w:r>
          </w:p>
        </w:tc>
      </w:tr>
    </w:tbl>
    <w:p w14:paraId="041107F9" w14:textId="77777777" w:rsidR="009D5CE4" w:rsidRDefault="009D5CE4" w:rsidP="0098317A"/>
    <w:p w14:paraId="3B375A63" w14:textId="77777777" w:rsidR="002547E8" w:rsidRDefault="002547E8" w:rsidP="0098317A"/>
    <w:p w14:paraId="4D7BBED4" w14:textId="6181B815" w:rsidR="009D5CE4" w:rsidRDefault="0098317A" w:rsidP="0098317A">
      <w:r w:rsidRPr="0055696B">
        <w:rPr>
          <w:b/>
        </w:rPr>
        <w:t>S</w:t>
      </w:r>
      <w:r>
        <w:rPr>
          <w:rFonts w:hint="eastAsia"/>
          <w:b/>
        </w:rPr>
        <w:t>upplementary</w:t>
      </w:r>
      <w:r w:rsidR="002547E8" w:rsidRPr="009D5CE4">
        <w:rPr>
          <w:b/>
          <w:bCs/>
        </w:rPr>
        <w:t xml:space="preserve"> </w:t>
      </w:r>
      <w:r w:rsidR="002547E8">
        <w:rPr>
          <w:rFonts w:hint="eastAsia"/>
          <w:b/>
          <w:bCs/>
        </w:rPr>
        <w:t>T</w:t>
      </w:r>
      <w:r w:rsidR="002547E8" w:rsidRPr="009D5CE4">
        <w:rPr>
          <w:b/>
          <w:bCs/>
        </w:rPr>
        <w:t xml:space="preserve">able </w:t>
      </w:r>
      <w:r w:rsidR="002547E8">
        <w:rPr>
          <w:rFonts w:hint="eastAsia"/>
          <w:b/>
          <w:bCs/>
        </w:rPr>
        <w:t>4.</w:t>
      </w:r>
      <w:r w:rsidR="002547E8" w:rsidRPr="009D5CE4">
        <w:rPr>
          <w:b/>
          <w:bCs/>
        </w:rPr>
        <w:t xml:space="preserve"> </w:t>
      </w:r>
      <w:r w:rsidR="002547E8" w:rsidRPr="002547E8">
        <w:t>Dietary characteristics of subjects</w:t>
      </w:r>
    </w:p>
    <w:tbl>
      <w:tblPr>
        <w:tblpPr w:leftFromText="180" w:rightFromText="180" w:vertAnchor="text" w:horzAnchor="page" w:tblpX="1901" w:tblpY="306"/>
        <w:tblOverlap w:val="never"/>
        <w:tblW w:w="857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2"/>
        <w:gridCol w:w="1307"/>
        <w:gridCol w:w="1307"/>
        <w:gridCol w:w="1310"/>
        <w:gridCol w:w="771"/>
      </w:tblGrid>
      <w:tr w:rsidR="002547E8" w:rsidRPr="0098317A" w14:paraId="1EB4EE3A" w14:textId="77777777" w:rsidTr="00F8764F">
        <w:trPr>
          <w:trHeight w:val="281"/>
        </w:trPr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67D27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53025D1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HC</w:t>
            </w:r>
          </w:p>
          <w:p w14:paraId="1CBA6C90" w14:textId="77777777" w:rsidR="002547E8" w:rsidRPr="0098317A" w:rsidRDefault="002547E8" w:rsidP="0098317A">
            <w:pPr>
              <w:rPr>
                <w:rFonts w:eastAsia="宋体"/>
                <w:color w:val="000000"/>
                <w:szCs w:val="21"/>
              </w:rPr>
            </w:pPr>
            <w:r w:rsidRPr="0098317A">
              <w:rPr>
                <w:szCs w:val="21"/>
              </w:rPr>
              <w:t>N=3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6E39A0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IBS-D</w:t>
            </w:r>
          </w:p>
          <w:p w14:paraId="549967A5" w14:textId="77777777" w:rsidR="002547E8" w:rsidRPr="0098317A" w:rsidRDefault="002547E8" w:rsidP="0098317A">
            <w:pPr>
              <w:rPr>
                <w:rFonts w:eastAsia="宋体"/>
                <w:color w:val="000000"/>
                <w:szCs w:val="21"/>
              </w:rPr>
            </w:pPr>
            <w:r w:rsidRPr="0098317A">
              <w:rPr>
                <w:szCs w:val="21"/>
              </w:rPr>
              <w:t>N=3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C2A020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UCR-IBS</w:t>
            </w:r>
          </w:p>
          <w:p w14:paraId="129BAAC5" w14:textId="77777777" w:rsidR="002547E8" w:rsidRPr="0098317A" w:rsidRDefault="002547E8" w:rsidP="0098317A">
            <w:pPr>
              <w:rPr>
                <w:rFonts w:eastAsia="宋体"/>
                <w:color w:val="000000"/>
                <w:szCs w:val="21"/>
              </w:rPr>
            </w:pPr>
            <w:r w:rsidRPr="0098317A">
              <w:rPr>
                <w:szCs w:val="21"/>
              </w:rPr>
              <w:t>N=21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8F3093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rFonts w:hint="eastAsia"/>
                <w:szCs w:val="21"/>
                <w:lang w:bidi="ar"/>
              </w:rPr>
              <w:t>p value</w:t>
            </w:r>
          </w:p>
        </w:tc>
      </w:tr>
      <w:tr w:rsidR="002547E8" w:rsidRPr="0098317A" w14:paraId="3CD017AF" w14:textId="77777777" w:rsidTr="00F8764F">
        <w:trPr>
          <w:trHeight w:val="281"/>
        </w:trPr>
        <w:tc>
          <w:tcPr>
            <w:tcW w:w="388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E23F4E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Staple food, No. (%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477D102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39A1A4F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9F027B6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D3030E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170</w:t>
            </w:r>
          </w:p>
        </w:tc>
      </w:tr>
      <w:tr w:rsidR="0098317A" w:rsidRPr="0098317A" w14:paraId="45056327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16295670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rice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AE5D39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5(7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DF2231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6(66.7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D38F2C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42.9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CC6E329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AE27194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7AB99F0A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cooked wheaten food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E17349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2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B49B61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23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5DA4D8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47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2DD9D2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BCFA45A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7C2C0C22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Roughage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0DA7E9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9376C0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0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E37339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6C2D770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D01068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07E0E12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 xml:space="preserve">Daily diet composition, No. (%) 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92B0B9B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369231B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374AEEE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E67BE6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472</w:t>
            </w:r>
          </w:p>
        </w:tc>
      </w:tr>
      <w:tr w:rsidR="0098317A" w:rsidRPr="0098317A" w14:paraId="735B334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1B646C52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lastRenderedPageBreak/>
              <w:t>    Almost Staple food 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69C424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2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3A6A7D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0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B825A4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2CED201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7A3DD80E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0CCAE624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Almost dish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EEBA12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2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092709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1(28.2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CF5603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14.3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C79DDC6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410DF2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31969D34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Two both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A19A12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1(6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447C65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4(61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090863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6(76.2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379D5EF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F95E86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64DD74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dishes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347844D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9AB2D7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66FC814E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FF971F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163</w:t>
            </w:r>
          </w:p>
        </w:tc>
      </w:tr>
      <w:tr w:rsidR="0098317A" w:rsidRPr="0098317A" w14:paraId="655A51D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501589C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</w:rPr>
              <w:t>Vegetarianism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FB1446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14.3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E9A9E5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0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4CB9C89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23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E5170A0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5AFB7409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50262EC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Meat-based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799CBF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2(34.3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2322FC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25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A5F9A7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4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0B6AC43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5B7E5613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B9F541C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</w:rPr>
              <w:t>Normal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A6AA40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8(5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823126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1(53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48506C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71.4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E61DD9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3A18A2BC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8B8F28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fruits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A3D7798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321C56D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19FE42D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E017CA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118</w:t>
            </w:r>
          </w:p>
        </w:tc>
      </w:tr>
      <w:tr w:rsidR="0098317A" w:rsidRPr="0098317A" w14:paraId="04FE389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5E27CE60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8252F0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14.3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58A574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7.7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742B43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508FDD2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64151937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27CD770F" w14:textId="77777777" w:rsidR="002547E8" w:rsidRPr="0098317A" w:rsidRDefault="002547E8" w:rsidP="0098317A">
            <w:pPr>
              <w:pStyle w:val="a3"/>
              <w:rPr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Little (&lt;200g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05D468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0(5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566845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4(61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8F0411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28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3FE0BBD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6EF5220E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18753EBB" w14:textId="77777777" w:rsidR="002547E8" w:rsidRPr="0098317A" w:rsidRDefault="002547E8" w:rsidP="0098317A">
            <w:pPr>
              <w:pStyle w:val="a3"/>
              <w:rPr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Moderate (200-350g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4F4470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2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A56A3A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1(28.2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8D00C2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61.9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06F7556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70D24E79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</w:tcPr>
          <w:p w14:paraId="4D286DAB" w14:textId="77777777" w:rsidR="002547E8" w:rsidRPr="0098317A" w:rsidRDefault="002547E8" w:rsidP="0098317A">
            <w:pPr>
              <w:pStyle w:val="a3"/>
              <w:rPr>
                <w:rFonts w:eastAsia="宋体"/>
                <w:sz w:val="21"/>
                <w:szCs w:val="21"/>
              </w:rPr>
            </w:pPr>
            <w:r w:rsidRPr="0098317A">
              <w:rPr>
                <w:sz w:val="21"/>
                <w:szCs w:val="21"/>
              </w:rPr>
              <w:t>    Exceeding (&gt;350g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304194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F49AE2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8ABCCD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1DE1B82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5662F7A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F1968B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Intake of vegetables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CD3694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57AD475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4357C87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2F6E97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268</w:t>
            </w:r>
          </w:p>
        </w:tc>
      </w:tr>
      <w:tr w:rsidR="0098317A" w:rsidRPr="0098317A" w14:paraId="43522CBD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C38213A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05F99F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EA2882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5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C4DF78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61E4BE4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3F6CB87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28B305E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Little (&lt;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300g</w:t>
            </w:r>
            <w:r w:rsidRPr="0098317A">
              <w:rPr>
                <w:szCs w:val="21"/>
              </w:rPr>
              <w:t>/d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0CB5A9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4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45F47E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33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655EB8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14.3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939F4AE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7811D6AA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8ED6D72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Moderate (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300-400g</w:t>
            </w:r>
            <w:r w:rsidRPr="0098317A">
              <w:rPr>
                <w:szCs w:val="21"/>
              </w:rPr>
              <w:t>/d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78C7B7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8(5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3686D6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3(59.0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839C99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6(76.2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BF81A31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5F8943D0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F65242D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Exceeding (&gt;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400g</w:t>
            </w:r>
            <w:r w:rsidRPr="0098317A">
              <w:rPr>
                <w:szCs w:val="21"/>
              </w:rPr>
              <w:t>/d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629CC4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C8DC7C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63537C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2A92F52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0EB8C10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FFB797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Intake of dairy products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D6FFAE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BF9A253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2D5104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2DE9AF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503</w:t>
            </w:r>
          </w:p>
        </w:tc>
      </w:tr>
      <w:tr w:rsidR="0098317A" w:rsidRPr="0098317A" w14:paraId="6A52A25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768FA3C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154A10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1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6B212C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25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6886836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14.3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B6CDC78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3DB23C64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F2AA6AA" w14:textId="77777777" w:rsidR="002547E8" w:rsidRPr="0098317A" w:rsidRDefault="002547E8" w:rsidP="0098317A">
            <w:pPr>
              <w:ind w:firstLineChars="100" w:firstLine="210"/>
              <w:rPr>
                <w:rFonts w:eastAsia="宋体"/>
                <w:szCs w:val="21"/>
              </w:rPr>
            </w:pPr>
            <w:r w:rsidRPr="0098317A">
              <w:rPr>
                <w:szCs w:val="21"/>
              </w:rPr>
              <w:t>Little (&lt;</w:t>
            </w:r>
            <w:r w:rsidRPr="0098317A">
              <w:rPr>
                <w:rFonts w:eastAsia="宋体"/>
                <w:kern w:val="0"/>
                <w:szCs w:val="21"/>
                <w:lang w:bidi="ar"/>
              </w:rPr>
              <w:t>200ml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248B76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6(4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AB0B6C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38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486080E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38.1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93EEA60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D5833BD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9C3A829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Moderate (200-300ml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21712F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3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A3EB70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2(30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4300CE6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47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0FB221C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482C6E7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0BC5898B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Exceeding (&gt;300ml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43A4F9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C0C599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5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40D64B8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81D3B8F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5DF896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815396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Intake of soy products and nuts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147E1B5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DAACD13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C8A1018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798396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113</w:t>
            </w:r>
          </w:p>
        </w:tc>
      </w:tr>
      <w:tr w:rsidR="0098317A" w:rsidRPr="0098317A" w14:paraId="2EFF5B8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BA6EB7E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DA507A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2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F238B6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15.4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1A8B4C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23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02D255F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81745AE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566C507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Little (&lt;20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2A14A8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9(54.3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0B3E9BE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3(59.0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11ADE5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23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ECF770E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C3A055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FD8E5C7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Moderate (20-3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EF3B44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2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658998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9(23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005D82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47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B425EC3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6F6FC76F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8EC3579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Exceeding (&gt;3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8CC2C6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BCFAC1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2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90A4EF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(4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B852F2D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0F47167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E42D15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>Intake of meats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466566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50E0FD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782F4E3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5F9887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587</w:t>
            </w:r>
          </w:p>
        </w:tc>
      </w:tr>
      <w:tr w:rsidR="0098317A" w:rsidRPr="0098317A" w14:paraId="6B853DAA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CAF5D26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E9567B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4BA0EC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0D60D5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ECB6241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5BB1073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19B8BBB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Little (&lt;40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74C713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A9FC3D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0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6E29C56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9.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386211C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00C55D6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16E8CDE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Moderate (40-7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91EE9D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5(7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1FE3BC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4(61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148AE4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4(66.7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C533B07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CCAE17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445ACF5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Exceeding (&gt;7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009386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1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CC4AEC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1(28.2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072552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14.3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D395DA8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373A911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E38F14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</w:rPr>
              <w:t xml:space="preserve">Intake of </w:t>
            </w:r>
            <w:r w:rsidRPr="0098317A">
              <w:rPr>
                <w:kern w:val="0"/>
                <w:szCs w:val="21"/>
                <w:lang w:bidi="ar"/>
              </w:rPr>
              <w:t>aquatic product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98D9A44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864229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490707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437959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471</w:t>
            </w:r>
          </w:p>
        </w:tc>
      </w:tr>
      <w:tr w:rsidR="0098317A" w:rsidRPr="0098317A" w14:paraId="486B07A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07299C6A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2623A9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D6D9F0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0(25.6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17A748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38.1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1D66198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B43033F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D110F7F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Little (&lt;40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28C4AB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0(5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B1AFE3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1(53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5972C2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38.1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38548B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6CD0D18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64E06A44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Moderate (40-7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0599F8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2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948C17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15.4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7322B5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23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AB5D59E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23A82B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2034505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Exceeding (&gt;75g</w:t>
            </w:r>
            <w:r w:rsidRPr="0098317A">
              <w:rPr>
                <w:szCs w:val="21"/>
              </w:rPr>
              <w:t>/d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27B98F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AA85F3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5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859F4B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E0EA0C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82B2E73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9B504C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spicy food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08490B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8B0D88F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370A724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3C8C49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016</w:t>
            </w:r>
          </w:p>
        </w:tc>
      </w:tr>
      <w:tr w:rsidR="0098317A" w:rsidRPr="0098317A" w14:paraId="0D9C7EF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BA1B7D6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616603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2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375DEC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38.5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BF0F02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61.9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53A0347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69E3F6E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7C021E6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0E14FA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0(57.1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EBA282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1(53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6A3B35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28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122FF0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FD73A5E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FF425EB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45F82B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F27426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7.7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602A8C8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B5D2813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CE0640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EE6FD5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greasy food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E91E09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D62404C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D4980F9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7E5905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361</w:t>
            </w:r>
          </w:p>
        </w:tc>
      </w:tr>
      <w:tr w:rsidR="0098317A" w:rsidRPr="0098317A" w14:paraId="61975A8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76A4061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23488EE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475D51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2(30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77BFFB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28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B0ECB3A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A3F063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0679649C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A156D8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3(6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318422B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1(53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4AF28F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71.4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EC442AE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3E2A4C28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6EDE79AB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lastRenderedPageBreak/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7EE817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3E9A53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15.4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57534C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C75CC45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13BC439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77B8733E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raw food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A2A141F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B52DA2E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488E65B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2FA347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596</w:t>
            </w:r>
          </w:p>
        </w:tc>
      </w:tr>
      <w:tr w:rsidR="0098317A" w:rsidRPr="0098317A" w14:paraId="7BF570E7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87A3A85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423D66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4(68.6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DE548A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6(66.7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021AFB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7(81.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3760143E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F245AEF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1F93AB8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14E4E6E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423A48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1(28.2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66BD5B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9.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1F1AA70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3BD175A9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0C17145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82333D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8.6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9899048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5.1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D7102A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4380B5F6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0F06A073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6D9B9F52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sodas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63BFF35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6BA55D1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57B0A4A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C46B12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475</w:t>
            </w:r>
          </w:p>
        </w:tc>
      </w:tr>
      <w:tr w:rsidR="0098317A" w:rsidRPr="0098317A" w14:paraId="02FF204D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0C46249C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9F73D6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8(5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CFC66C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2(56.4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9FE99D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5(71.4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75F6DAB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0E38C04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1086E206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199AE9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4(40.0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FCAA58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33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C3BFB8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6(28.6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42CAC86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64EEC404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47F282E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D35456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8.6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FB542D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4(10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7D1D63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(0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8141176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724A4B6C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6E2B9BA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coffee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2FBDA1B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2EB06DE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0D7329F3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61D04B5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382</w:t>
            </w:r>
          </w:p>
        </w:tc>
      </w:tr>
      <w:tr w:rsidR="0098317A" w:rsidRPr="0098317A" w14:paraId="2E66A46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73C6CDD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429333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5(71.4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B9F02D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7(69.2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2E3D235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6(76.2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A807DCA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30222DF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2BD93D4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DDCFD6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11F1A2D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12.8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7E01172D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0AE309F8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D4C091F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44008C32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40F2311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5.7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33C13944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7(17.9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6BEA35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14.3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2A8E39CC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2E0CD2A4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5906C513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Intake of strong tea</w:t>
            </w:r>
            <w:r w:rsidRPr="0098317A">
              <w:rPr>
                <w:szCs w:val="21"/>
              </w:rPr>
              <w:t>, No. (%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73C3496F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5E517DE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60D172E4" w14:textId="77777777" w:rsidR="002547E8" w:rsidRPr="0098317A" w:rsidRDefault="002547E8" w:rsidP="0098317A">
            <w:pPr>
              <w:rPr>
                <w:szCs w:val="21"/>
              </w:rPr>
            </w:pP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5E318D7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0.775</w:t>
            </w:r>
          </w:p>
        </w:tc>
      </w:tr>
      <w:tr w:rsidR="0098317A" w:rsidRPr="0098317A" w14:paraId="0FCFA5D5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CF9B133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Hardly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520FC04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2(6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15039F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3(59.0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3DCC67D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4(66.7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65B9466D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B48797B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2C1994E0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Sometime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6C712D90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8(22.9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4CEDE57F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13(33.3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5D8A2076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23.8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170C3B37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  <w:tr w:rsidR="0098317A" w:rsidRPr="0098317A" w14:paraId="43D87369" w14:textId="77777777" w:rsidTr="00F8764F">
        <w:trPr>
          <w:trHeight w:val="281"/>
        </w:trPr>
        <w:tc>
          <w:tcPr>
            <w:tcW w:w="3882" w:type="dxa"/>
            <w:shd w:val="clear" w:color="auto" w:fill="FFFFFF"/>
            <w:noWrap/>
            <w:vAlign w:val="bottom"/>
          </w:tcPr>
          <w:p w14:paraId="36694EFB" w14:textId="77777777" w:rsidR="002547E8" w:rsidRPr="0098317A" w:rsidRDefault="002547E8" w:rsidP="0098317A">
            <w:pPr>
              <w:ind w:firstLineChars="100" w:firstLine="210"/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Always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0107D139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5(14.3)</w:t>
            </w:r>
          </w:p>
        </w:tc>
        <w:tc>
          <w:tcPr>
            <w:tcW w:w="1307" w:type="dxa"/>
            <w:shd w:val="clear" w:color="auto" w:fill="FFFFFF"/>
            <w:noWrap/>
            <w:vAlign w:val="center"/>
          </w:tcPr>
          <w:p w14:paraId="23F2299C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3(7.7)</w:t>
            </w:r>
          </w:p>
        </w:tc>
        <w:tc>
          <w:tcPr>
            <w:tcW w:w="1310" w:type="dxa"/>
            <w:shd w:val="clear" w:color="auto" w:fill="FFFFFF"/>
            <w:noWrap/>
            <w:vAlign w:val="center"/>
          </w:tcPr>
          <w:p w14:paraId="1C331E77" w14:textId="77777777" w:rsidR="002547E8" w:rsidRPr="0098317A" w:rsidRDefault="002547E8" w:rsidP="0098317A">
            <w:pPr>
              <w:rPr>
                <w:szCs w:val="21"/>
              </w:rPr>
            </w:pPr>
            <w:r w:rsidRPr="0098317A">
              <w:rPr>
                <w:szCs w:val="21"/>
                <w:lang w:bidi="ar"/>
              </w:rPr>
              <w:t>2(9.5)</w:t>
            </w:r>
          </w:p>
        </w:tc>
        <w:tc>
          <w:tcPr>
            <w:tcW w:w="771" w:type="dxa"/>
            <w:shd w:val="clear" w:color="auto" w:fill="FFFFFF"/>
            <w:noWrap/>
            <w:vAlign w:val="center"/>
          </w:tcPr>
          <w:p w14:paraId="70248392" w14:textId="77777777" w:rsidR="002547E8" w:rsidRPr="0098317A" w:rsidRDefault="002547E8" w:rsidP="0098317A">
            <w:pPr>
              <w:rPr>
                <w:szCs w:val="21"/>
              </w:rPr>
            </w:pPr>
          </w:p>
        </w:tc>
      </w:tr>
    </w:tbl>
    <w:p w14:paraId="26E5151D" w14:textId="77BE20B2" w:rsidR="002547E8" w:rsidRDefault="002547E8" w:rsidP="0098317A"/>
    <w:p w14:paraId="12D94F61" w14:textId="77777777" w:rsidR="0098317A" w:rsidRDefault="0098317A" w:rsidP="0098317A"/>
    <w:p w14:paraId="64FFA5F9" w14:textId="7919E28C" w:rsidR="002547E8" w:rsidRPr="00E149F4" w:rsidRDefault="0098317A" w:rsidP="0098317A">
      <w:r w:rsidRPr="0055696B">
        <w:rPr>
          <w:b/>
        </w:rPr>
        <w:t>S</w:t>
      </w:r>
      <w:r>
        <w:rPr>
          <w:rFonts w:hint="eastAsia"/>
          <w:b/>
        </w:rPr>
        <w:t>upplementary</w:t>
      </w:r>
      <w:r w:rsidR="002547E8">
        <w:rPr>
          <w:rFonts w:hint="eastAsia"/>
          <w:b/>
          <w:bCs/>
        </w:rPr>
        <w:t xml:space="preserve"> </w:t>
      </w:r>
      <w:r w:rsidR="002547E8" w:rsidRPr="00E149F4">
        <w:rPr>
          <w:b/>
          <w:bCs/>
        </w:rPr>
        <w:t xml:space="preserve">Table </w:t>
      </w:r>
      <w:r w:rsidR="002547E8">
        <w:rPr>
          <w:rFonts w:hint="eastAsia"/>
          <w:b/>
          <w:bCs/>
        </w:rPr>
        <w:t>5</w:t>
      </w:r>
      <w:r w:rsidR="002547E8">
        <w:rPr>
          <w:b/>
          <w:bCs/>
        </w:rPr>
        <w:t>.</w:t>
      </w:r>
      <w:r w:rsidR="002547E8" w:rsidRPr="00E149F4">
        <w:t xml:space="preserve"> Overview of lipid changes in the IBS-D, UCR-IBS, and HC groups.</w:t>
      </w:r>
    </w:p>
    <w:tbl>
      <w:tblPr>
        <w:tblW w:w="8946" w:type="dxa"/>
        <w:tblLayout w:type="fixed"/>
        <w:tblLook w:val="04A0" w:firstRow="1" w:lastRow="0" w:firstColumn="1" w:lastColumn="0" w:noHBand="0" w:noVBand="1"/>
      </w:tblPr>
      <w:tblGrid>
        <w:gridCol w:w="4846"/>
        <w:gridCol w:w="1308"/>
        <w:gridCol w:w="1410"/>
        <w:gridCol w:w="1382"/>
      </w:tblGrid>
      <w:tr w:rsidR="002547E8" w:rsidRPr="00CE1EE9" w14:paraId="743F9869" w14:textId="77777777" w:rsidTr="002547E8">
        <w:trPr>
          <w:trHeight w:val="278"/>
        </w:trPr>
        <w:tc>
          <w:tcPr>
            <w:tcW w:w="48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C73D3B1" w14:textId="77777777" w:rsidR="002547E8" w:rsidRPr="00093519" w:rsidRDefault="002547E8" w:rsidP="0098317A">
            <w:r w:rsidRPr="00093519">
              <w:t>Nam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28D1E26" w14:textId="77777777" w:rsidR="002547E8" w:rsidRPr="00093519" w:rsidRDefault="002547E8" w:rsidP="0098317A">
            <w:r w:rsidRPr="00093519">
              <w:rPr>
                <w:lang w:bidi="ar"/>
              </w:rPr>
              <w:t>Mucosa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7ACA3A32" w14:textId="77777777" w:rsidR="002547E8" w:rsidRPr="00093519" w:rsidRDefault="002547E8" w:rsidP="0098317A">
            <w:r w:rsidRPr="00093519">
              <w:rPr>
                <w:lang w:bidi="ar"/>
              </w:rPr>
              <w:t>Fece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3B277851" w14:textId="77777777" w:rsidR="002547E8" w:rsidRPr="00093519" w:rsidRDefault="002547E8" w:rsidP="0098317A">
            <w:r w:rsidRPr="00093519">
              <w:rPr>
                <w:lang w:bidi="ar"/>
              </w:rPr>
              <w:t>Serum</w:t>
            </w:r>
          </w:p>
        </w:tc>
      </w:tr>
      <w:tr w:rsidR="002547E8" w:rsidRPr="00CE1EE9" w14:paraId="46D60F07" w14:textId="77777777" w:rsidTr="00F8764F">
        <w:trPr>
          <w:trHeight w:val="278"/>
        </w:trPr>
        <w:tc>
          <w:tcPr>
            <w:tcW w:w="4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C6DDF1" w14:textId="77777777" w:rsidR="002547E8" w:rsidRPr="00093519" w:rsidRDefault="002547E8" w:rsidP="0098317A">
            <w:r w:rsidRPr="00093519">
              <w:rPr>
                <w:lang w:bidi="ar"/>
              </w:rPr>
              <w:t>Significant number of metabolites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D52AC" w14:textId="77777777" w:rsidR="002547E8" w:rsidRPr="00093519" w:rsidRDefault="002547E8" w:rsidP="0098317A">
            <w:r w:rsidRPr="00093519">
              <w:rPr>
                <w:lang w:bidi="ar"/>
              </w:rPr>
              <w:t>76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96E73" w14:textId="77777777" w:rsidR="002547E8" w:rsidRPr="00093519" w:rsidRDefault="002547E8" w:rsidP="0098317A">
            <w:r w:rsidRPr="00093519">
              <w:rPr>
                <w:lang w:bidi="ar"/>
              </w:rPr>
              <w:t>347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EDCB6" w14:textId="77777777" w:rsidR="002547E8" w:rsidRPr="00093519" w:rsidRDefault="002547E8" w:rsidP="0098317A">
            <w:r w:rsidRPr="00093519">
              <w:rPr>
                <w:lang w:bidi="ar"/>
              </w:rPr>
              <w:t>120</w:t>
            </w:r>
          </w:p>
        </w:tc>
      </w:tr>
      <w:tr w:rsidR="002547E8" w:rsidRPr="00CE1EE9" w14:paraId="290D0981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B6260" w14:textId="77777777" w:rsidR="002547E8" w:rsidRPr="00093519" w:rsidRDefault="002547E8" w:rsidP="0098317A">
            <w:pPr>
              <w:rPr>
                <w:lang w:bidi="ar"/>
              </w:rPr>
            </w:pPr>
            <w:r w:rsidRPr="00093519">
              <w:rPr>
                <w:lang w:bidi="ar"/>
              </w:rPr>
              <w:t>Group Comparison</w:t>
            </w:r>
          </w:p>
          <w:p w14:paraId="58C9C6C1" w14:textId="77777777" w:rsidR="002547E8" w:rsidRPr="00093519" w:rsidRDefault="002547E8" w:rsidP="0098317A">
            <w:r w:rsidRPr="00093519">
              <w:rPr>
                <w:lang w:bidi="ar"/>
              </w:rPr>
              <w:t>(Significant/Increased number of metabolite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DAB7B3" w14:textId="77777777" w:rsidR="002547E8" w:rsidRPr="00093519" w:rsidRDefault="002547E8" w:rsidP="0098317A"/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622D9" w14:textId="77777777" w:rsidR="002547E8" w:rsidRPr="00093519" w:rsidRDefault="002547E8" w:rsidP="0098317A"/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3A9FD" w14:textId="77777777" w:rsidR="002547E8" w:rsidRPr="00093519" w:rsidRDefault="002547E8" w:rsidP="0098317A"/>
        </w:tc>
      </w:tr>
      <w:tr w:rsidR="002547E8" w:rsidRPr="00CE1EE9" w14:paraId="0C64B2C6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27559" w14:textId="77777777" w:rsidR="002547E8" w:rsidRPr="00093519" w:rsidRDefault="002547E8" w:rsidP="0098317A">
            <w:r w:rsidRPr="00093519">
              <w:rPr>
                <w:lang w:bidi="ar"/>
              </w:rPr>
              <w:t>IBS vs. H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CCF37" w14:textId="77777777" w:rsidR="002547E8" w:rsidRPr="00093519" w:rsidRDefault="002547E8" w:rsidP="0098317A">
            <w:r w:rsidRPr="00093519">
              <w:rPr>
                <w:lang w:bidi="ar"/>
              </w:rPr>
              <w:t>67/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662CC" w14:textId="77777777" w:rsidR="002547E8" w:rsidRPr="00093519" w:rsidRDefault="002547E8" w:rsidP="0098317A">
            <w:r w:rsidRPr="00093519">
              <w:rPr>
                <w:lang w:bidi="ar"/>
              </w:rPr>
              <w:t>3/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90294" w14:textId="77777777" w:rsidR="002547E8" w:rsidRPr="00093519" w:rsidRDefault="002547E8" w:rsidP="0098317A">
            <w:r w:rsidRPr="00093519">
              <w:rPr>
                <w:lang w:bidi="ar"/>
              </w:rPr>
              <w:t>21/8</w:t>
            </w:r>
          </w:p>
        </w:tc>
      </w:tr>
      <w:tr w:rsidR="002547E8" w:rsidRPr="00CE1EE9" w14:paraId="48134606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B0297" w14:textId="77777777" w:rsidR="002547E8" w:rsidRPr="00093519" w:rsidRDefault="002547E8" w:rsidP="0098317A">
            <w:r w:rsidRPr="00093519">
              <w:rPr>
                <w:lang w:bidi="ar"/>
              </w:rPr>
              <w:t>IBS vs. UCR-IB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F1839" w14:textId="77777777" w:rsidR="002547E8" w:rsidRPr="00093519" w:rsidRDefault="002547E8" w:rsidP="0098317A">
            <w:r w:rsidRPr="00093519">
              <w:rPr>
                <w:lang w:bidi="ar"/>
              </w:rPr>
              <w:t>2/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1137C" w14:textId="77777777" w:rsidR="002547E8" w:rsidRPr="00093519" w:rsidRDefault="002547E8" w:rsidP="0098317A">
            <w:r w:rsidRPr="00093519">
              <w:rPr>
                <w:lang w:bidi="ar"/>
              </w:rPr>
              <w:t>112/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5282E" w14:textId="77777777" w:rsidR="002547E8" w:rsidRPr="00093519" w:rsidRDefault="002547E8" w:rsidP="0098317A">
            <w:r w:rsidRPr="00093519">
              <w:rPr>
                <w:lang w:bidi="ar"/>
              </w:rPr>
              <w:t>21/10</w:t>
            </w:r>
          </w:p>
        </w:tc>
      </w:tr>
      <w:tr w:rsidR="002547E8" w:rsidRPr="00CE1EE9" w14:paraId="050DFD33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241CD" w14:textId="77777777" w:rsidR="002547E8" w:rsidRPr="00093519" w:rsidRDefault="002547E8" w:rsidP="0098317A">
            <w:r w:rsidRPr="00093519">
              <w:rPr>
                <w:lang w:bidi="ar"/>
              </w:rPr>
              <w:t>UCR-IBS vs. H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3255A" w14:textId="77777777" w:rsidR="002547E8" w:rsidRPr="00093519" w:rsidRDefault="002547E8" w:rsidP="0098317A">
            <w:r w:rsidRPr="00093519">
              <w:rPr>
                <w:lang w:bidi="ar"/>
              </w:rPr>
              <w:t>7/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C92EE" w14:textId="77777777" w:rsidR="002547E8" w:rsidRPr="00093519" w:rsidRDefault="002547E8" w:rsidP="0098317A">
            <w:r w:rsidRPr="00093519">
              <w:rPr>
                <w:lang w:bidi="ar"/>
              </w:rPr>
              <w:t>232/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DBF3A" w14:textId="77777777" w:rsidR="002547E8" w:rsidRPr="00093519" w:rsidRDefault="002547E8" w:rsidP="0098317A">
            <w:r w:rsidRPr="00093519">
              <w:rPr>
                <w:lang w:bidi="ar"/>
              </w:rPr>
              <w:t>78/37</w:t>
            </w:r>
          </w:p>
        </w:tc>
      </w:tr>
      <w:tr w:rsidR="002547E8" w:rsidRPr="00CE1EE9" w14:paraId="54D3A2B3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73AF0" w14:textId="77777777" w:rsidR="002547E8" w:rsidRPr="00093519" w:rsidRDefault="002547E8" w:rsidP="0098317A">
            <w:r w:rsidRPr="00093519">
              <w:rPr>
                <w:lang w:bidi="ar"/>
              </w:rPr>
              <w:t>Lipid Class, No. (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CBF84" w14:textId="77777777" w:rsidR="002547E8" w:rsidRPr="00093519" w:rsidRDefault="002547E8" w:rsidP="0098317A"/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2BD283" w14:textId="77777777" w:rsidR="002547E8" w:rsidRPr="00093519" w:rsidRDefault="002547E8" w:rsidP="0098317A"/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7E832" w14:textId="77777777" w:rsidR="002547E8" w:rsidRPr="00093519" w:rsidRDefault="002547E8" w:rsidP="0098317A"/>
        </w:tc>
      </w:tr>
      <w:tr w:rsidR="002547E8" w:rsidRPr="00CE1EE9" w14:paraId="7ED73A8F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59361" w14:textId="77777777" w:rsidR="002547E8" w:rsidRPr="00093519" w:rsidRDefault="002547E8" w:rsidP="0098317A">
            <w:r w:rsidRPr="00093519">
              <w:rPr>
                <w:lang w:bidi="ar"/>
              </w:rPr>
              <w:t>Fatty acyls (FA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3CEBA" w14:textId="77777777" w:rsidR="002547E8" w:rsidRPr="00093519" w:rsidRDefault="002547E8" w:rsidP="0098317A">
            <w:r w:rsidRPr="00093519">
              <w:rPr>
                <w:lang w:bidi="ar"/>
              </w:rPr>
              <w:t>22(28.9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E6AEC" w14:textId="77777777" w:rsidR="002547E8" w:rsidRPr="00093519" w:rsidRDefault="002547E8" w:rsidP="0098317A">
            <w:r w:rsidRPr="00093519">
              <w:rPr>
                <w:lang w:bidi="ar"/>
              </w:rPr>
              <w:t>81(23.3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89FCD" w14:textId="77777777" w:rsidR="002547E8" w:rsidRPr="00093519" w:rsidRDefault="002547E8" w:rsidP="0098317A">
            <w:r w:rsidRPr="00093519">
              <w:rPr>
                <w:lang w:bidi="ar"/>
              </w:rPr>
              <w:t>62(51.67)</w:t>
            </w:r>
          </w:p>
        </w:tc>
      </w:tr>
      <w:tr w:rsidR="002547E8" w:rsidRPr="00CE1EE9" w14:paraId="466DB2AC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E7DE8" w14:textId="77777777" w:rsidR="002547E8" w:rsidRPr="00093519" w:rsidRDefault="002547E8" w:rsidP="0098317A">
            <w:proofErr w:type="spellStart"/>
            <w:r w:rsidRPr="00093519">
              <w:rPr>
                <w:lang w:bidi="ar"/>
              </w:rPr>
              <w:t>Glycerolipids</w:t>
            </w:r>
            <w:proofErr w:type="spellEnd"/>
            <w:r w:rsidRPr="00093519">
              <w:rPr>
                <w:lang w:bidi="ar"/>
              </w:rPr>
              <w:t xml:space="preserve"> (GL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60EDCB" w14:textId="77777777" w:rsidR="002547E8" w:rsidRPr="00093519" w:rsidRDefault="002547E8" w:rsidP="0098317A">
            <w:r w:rsidRPr="00093519">
              <w:rPr>
                <w:lang w:bidi="ar"/>
              </w:rPr>
              <w:t>5(6.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F6DA6" w14:textId="77777777" w:rsidR="002547E8" w:rsidRPr="00093519" w:rsidRDefault="002547E8" w:rsidP="0098317A">
            <w:r w:rsidRPr="00093519">
              <w:rPr>
                <w:lang w:bidi="ar"/>
              </w:rPr>
              <w:t>73(21.0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E382B" w14:textId="77777777" w:rsidR="002547E8" w:rsidRPr="00093519" w:rsidRDefault="002547E8" w:rsidP="0098317A">
            <w:r w:rsidRPr="00093519">
              <w:rPr>
                <w:lang w:bidi="ar"/>
              </w:rPr>
              <w:t>22(18.33)</w:t>
            </w:r>
          </w:p>
        </w:tc>
      </w:tr>
      <w:tr w:rsidR="002547E8" w:rsidRPr="00CE1EE9" w14:paraId="6F5AAF93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C5449" w14:textId="77777777" w:rsidR="002547E8" w:rsidRPr="00093519" w:rsidRDefault="002547E8" w:rsidP="0098317A">
            <w:r w:rsidRPr="00093519">
              <w:rPr>
                <w:lang w:bidi="ar"/>
              </w:rPr>
              <w:t>Glycerophospholipids (GP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A72A0" w14:textId="77777777" w:rsidR="002547E8" w:rsidRPr="00093519" w:rsidRDefault="002547E8" w:rsidP="0098317A">
            <w:r w:rsidRPr="00093519">
              <w:rPr>
                <w:lang w:bidi="ar"/>
              </w:rPr>
              <w:t>27(35.5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C3292" w14:textId="77777777" w:rsidR="002547E8" w:rsidRPr="00093519" w:rsidRDefault="002547E8" w:rsidP="0098317A">
            <w:r w:rsidRPr="00093519">
              <w:rPr>
                <w:lang w:bidi="ar"/>
              </w:rPr>
              <w:t>108(31.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D1210" w14:textId="77777777" w:rsidR="002547E8" w:rsidRPr="00093519" w:rsidRDefault="002547E8" w:rsidP="0098317A">
            <w:r w:rsidRPr="00093519">
              <w:rPr>
                <w:lang w:bidi="ar"/>
              </w:rPr>
              <w:t>15(12.50)</w:t>
            </w:r>
          </w:p>
        </w:tc>
      </w:tr>
      <w:tr w:rsidR="002547E8" w:rsidRPr="00CE1EE9" w14:paraId="3296F5A6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E8A59" w14:textId="77777777" w:rsidR="002547E8" w:rsidRPr="00093519" w:rsidRDefault="002547E8" w:rsidP="0098317A">
            <w:proofErr w:type="spellStart"/>
            <w:r w:rsidRPr="00093519">
              <w:rPr>
                <w:lang w:bidi="ar"/>
              </w:rPr>
              <w:t>Prenol</w:t>
            </w:r>
            <w:proofErr w:type="spellEnd"/>
            <w:r w:rsidRPr="00093519">
              <w:rPr>
                <w:lang w:bidi="ar"/>
              </w:rPr>
              <w:t xml:space="preserve"> lipids (PR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E3A32" w14:textId="77777777" w:rsidR="002547E8" w:rsidRPr="00093519" w:rsidRDefault="002547E8" w:rsidP="0098317A">
            <w:r w:rsidRPr="00093519">
              <w:rPr>
                <w:lang w:bidi="ar"/>
              </w:rPr>
              <w:t>6(7.8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B5D09" w14:textId="77777777" w:rsidR="002547E8" w:rsidRPr="00093519" w:rsidRDefault="002547E8" w:rsidP="0098317A">
            <w:r w:rsidRPr="00093519">
              <w:rPr>
                <w:lang w:bidi="ar"/>
              </w:rPr>
              <w:t>7(2.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D3069" w14:textId="77777777" w:rsidR="002547E8" w:rsidRPr="00093519" w:rsidRDefault="002547E8" w:rsidP="0098317A">
            <w:r w:rsidRPr="00093519">
              <w:rPr>
                <w:lang w:bidi="ar"/>
              </w:rPr>
              <w:t>2(1.67)</w:t>
            </w:r>
          </w:p>
        </w:tc>
      </w:tr>
      <w:tr w:rsidR="002547E8" w:rsidRPr="00CE1EE9" w14:paraId="01C495B4" w14:textId="77777777" w:rsidTr="00F8764F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AC269" w14:textId="77777777" w:rsidR="002547E8" w:rsidRPr="00093519" w:rsidRDefault="002547E8" w:rsidP="0098317A">
            <w:r w:rsidRPr="00093519">
              <w:rPr>
                <w:lang w:bidi="ar"/>
              </w:rPr>
              <w:t>Sphingolipids (SPs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11F93" w14:textId="77777777" w:rsidR="002547E8" w:rsidRPr="00093519" w:rsidRDefault="002547E8" w:rsidP="0098317A">
            <w:r w:rsidRPr="00093519">
              <w:rPr>
                <w:lang w:bidi="ar"/>
              </w:rPr>
              <w:t>9(11.8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4ED52" w14:textId="77777777" w:rsidR="002547E8" w:rsidRPr="00093519" w:rsidRDefault="002547E8" w:rsidP="0098317A">
            <w:r w:rsidRPr="00093519">
              <w:rPr>
                <w:lang w:bidi="ar"/>
              </w:rPr>
              <w:t>59(17.0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12EFD" w14:textId="77777777" w:rsidR="002547E8" w:rsidRPr="00093519" w:rsidRDefault="002547E8" w:rsidP="0098317A">
            <w:r w:rsidRPr="00093519">
              <w:rPr>
                <w:lang w:bidi="ar"/>
              </w:rPr>
              <w:t>7(5.83)</w:t>
            </w:r>
          </w:p>
        </w:tc>
      </w:tr>
      <w:tr w:rsidR="002547E8" w:rsidRPr="00CE1EE9" w14:paraId="73E08E2E" w14:textId="77777777" w:rsidTr="002547E8">
        <w:trPr>
          <w:trHeight w:val="278"/>
        </w:trPr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DAFBC2E" w14:textId="77777777" w:rsidR="002547E8" w:rsidRPr="00093519" w:rsidRDefault="002547E8" w:rsidP="0098317A">
            <w:r w:rsidRPr="00093519">
              <w:rPr>
                <w:lang w:bidi="ar"/>
              </w:rPr>
              <w:t>Steroids and steroid derivatives (STs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9D32DD9" w14:textId="77777777" w:rsidR="002547E8" w:rsidRPr="00093519" w:rsidRDefault="002547E8" w:rsidP="0098317A">
            <w:r w:rsidRPr="00093519">
              <w:rPr>
                <w:lang w:bidi="ar"/>
              </w:rPr>
              <w:t>7(9.2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5928F10" w14:textId="77777777" w:rsidR="002547E8" w:rsidRPr="00093519" w:rsidRDefault="002547E8" w:rsidP="0098317A">
            <w:r w:rsidRPr="00093519">
              <w:rPr>
                <w:lang w:bidi="ar"/>
              </w:rPr>
              <w:t>19(5.4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2871940" w14:textId="77777777" w:rsidR="002547E8" w:rsidRPr="00093519" w:rsidRDefault="002547E8" w:rsidP="0098317A">
            <w:r w:rsidRPr="00093519">
              <w:rPr>
                <w:lang w:bidi="ar"/>
              </w:rPr>
              <w:t>12(10.00)</w:t>
            </w:r>
          </w:p>
        </w:tc>
      </w:tr>
    </w:tbl>
    <w:p w14:paraId="1B6050EB" w14:textId="133547CC" w:rsidR="002547E8" w:rsidRDefault="002547E8" w:rsidP="0098317A"/>
    <w:p w14:paraId="4822AA22" w14:textId="77777777" w:rsidR="006B1213" w:rsidRDefault="006B1213" w:rsidP="0098317A"/>
    <w:p w14:paraId="28E8A860" w14:textId="77777777" w:rsidR="006B1213" w:rsidRDefault="006B1213" w:rsidP="0098317A"/>
    <w:p w14:paraId="35D79E20" w14:textId="77777777" w:rsidR="006B1213" w:rsidRDefault="006B1213" w:rsidP="0098317A"/>
    <w:p w14:paraId="642811B2" w14:textId="77777777" w:rsidR="006B1213" w:rsidRDefault="006B1213" w:rsidP="0098317A"/>
    <w:p w14:paraId="41086381" w14:textId="77777777" w:rsidR="006B1213" w:rsidRDefault="006B1213" w:rsidP="0098317A"/>
    <w:p w14:paraId="5ACC36E3" w14:textId="77777777" w:rsidR="006B1213" w:rsidRDefault="006B1213" w:rsidP="0098317A"/>
    <w:p w14:paraId="4C46DFF8" w14:textId="77777777" w:rsidR="006B1213" w:rsidRDefault="006B1213" w:rsidP="0098317A"/>
    <w:p w14:paraId="7EA0214E" w14:textId="77777777" w:rsidR="006B1213" w:rsidRDefault="006B1213" w:rsidP="0098317A"/>
    <w:p w14:paraId="600B5BFB" w14:textId="77777777" w:rsidR="006B1213" w:rsidRDefault="006B1213" w:rsidP="0098317A"/>
    <w:p w14:paraId="22441ECA" w14:textId="30CEF1B4" w:rsidR="006B1213" w:rsidRDefault="00A44E45" w:rsidP="0098317A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EBB4353" wp14:editId="7A47511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6382385"/>
            <wp:effectExtent l="0" t="0" r="2540" b="0"/>
            <wp:wrapTopAndBottom/>
            <wp:docPr id="1691572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8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5361">
        <w:rPr>
          <w:b/>
          <w:bCs/>
        </w:rPr>
        <w:t xml:space="preserve"> </w:t>
      </w:r>
      <w:r w:rsidR="006B1213" w:rsidRPr="00705361">
        <w:rPr>
          <w:b/>
          <w:bCs/>
        </w:rPr>
        <w:t>Supplementary Fig</w:t>
      </w:r>
      <w:r w:rsidR="006B1213" w:rsidRPr="00705361">
        <w:rPr>
          <w:rFonts w:hint="eastAsia"/>
          <w:b/>
          <w:bCs/>
        </w:rPr>
        <w:t>. 1</w:t>
      </w:r>
      <w:r w:rsidR="0098317A">
        <w:rPr>
          <w:rFonts w:hint="eastAsia"/>
        </w:rPr>
        <w:t xml:space="preserve"> The flowchart of the study.</w:t>
      </w:r>
    </w:p>
    <w:p w14:paraId="39DF30A1" w14:textId="0C55A690" w:rsidR="0098317A" w:rsidRDefault="0098317A" w:rsidP="0098317A"/>
    <w:p w14:paraId="43997C37" w14:textId="6E320788" w:rsidR="000636BC" w:rsidRDefault="000636BC" w:rsidP="0098317A"/>
    <w:p w14:paraId="46905621" w14:textId="77777777" w:rsidR="000636BC" w:rsidRDefault="000636BC" w:rsidP="0098317A"/>
    <w:p w14:paraId="35AAFAC8" w14:textId="77777777" w:rsidR="000636BC" w:rsidRDefault="000636BC" w:rsidP="0098317A"/>
    <w:p w14:paraId="3A063E29" w14:textId="77777777" w:rsidR="000636BC" w:rsidRDefault="000636BC" w:rsidP="0098317A"/>
    <w:p w14:paraId="2F64727D" w14:textId="77777777" w:rsidR="000636BC" w:rsidRDefault="000636BC" w:rsidP="0098317A"/>
    <w:p w14:paraId="156CDDB4" w14:textId="52F4A7F2" w:rsidR="00BD04D1" w:rsidRDefault="00BD04D1" w:rsidP="0098317A">
      <w:pPr>
        <w:rPr>
          <w:b/>
          <w:bCs/>
        </w:rPr>
      </w:pPr>
    </w:p>
    <w:p w14:paraId="4D9B5FFD" w14:textId="51112284" w:rsidR="004C6536" w:rsidRDefault="004C6536" w:rsidP="0098317A">
      <w:pPr>
        <w:rPr>
          <w:b/>
          <w:bCs/>
        </w:rPr>
      </w:pPr>
      <w:r w:rsidRPr="004C6536"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36305DA" wp14:editId="561A7BED">
            <wp:simplePos x="0" y="0"/>
            <wp:positionH relativeFrom="column">
              <wp:posOffset>-403612</wp:posOffset>
            </wp:positionH>
            <wp:positionV relativeFrom="paragraph">
              <wp:posOffset>161235</wp:posOffset>
            </wp:positionV>
            <wp:extent cx="6226810" cy="2183765"/>
            <wp:effectExtent l="0" t="0" r="2540" b="6985"/>
            <wp:wrapTopAndBottom/>
            <wp:docPr id="17492080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810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2C7F1" w14:textId="0966F395" w:rsidR="000636BC" w:rsidRPr="000636BC" w:rsidRDefault="000636BC" w:rsidP="0098317A">
      <w:r w:rsidRPr="00705361">
        <w:rPr>
          <w:b/>
          <w:bCs/>
        </w:rPr>
        <w:t>Supplementary Fig</w:t>
      </w:r>
      <w:r w:rsidRPr="00705361">
        <w:rPr>
          <w:rFonts w:hint="eastAsia"/>
          <w:b/>
          <w:bCs/>
        </w:rPr>
        <w:t xml:space="preserve">. </w:t>
      </w:r>
      <w:r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 w:rsidRPr="000636BC">
        <w:t xml:space="preserve">Chromatogram of the </w:t>
      </w:r>
      <w:r>
        <w:rPr>
          <w:rFonts w:hint="eastAsia"/>
        </w:rPr>
        <w:t>5</w:t>
      </w:r>
      <w:r w:rsidRPr="000636BC">
        <w:t xml:space="preserve"> standards of analysis ordered by retention times (in brackets, transitions of precursor and quantifier ions (m/z)).</w:t>
      </w:r>
    </w:p>
    <w:sectPr w:rsidR="000636BC" w:rsidRPr="00063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537F6" w14:textId="77777777" w:rsidR="00215073" w:rsidRDefault="00215073" w:rsidP="0098317A">
      <w:r>
        <w:separator/>
      </w:r>
    </w:p>
  </w:endnote>
  <w:endnote w:type="continuationSeparator" w:id="0">
    <w:p w14:paraId="0813A0A9" w14:textId="77777777" w:rsidR="00215073" w:rsidRDefault="00215073" w:rsidP="00983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96F43C" w14:textId="77777777" w:rsidR="00215073" w:rsidRDefault="00215073" w:rsidP="0098317A">
      <w:r>
        <w:separator/>
      </w:r>
    </w:p>
  </w:footnote>
  <w:footnote w:type="continuationSeparator" w:id="0">
    <w:p w14:paraId="653EC33D" w14:textId="77777777" w:rsidR="00215073" w:rsidRDefault="00215073" w:rsidP="00983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5NTI3NTk4Y2U0NThkOTgwYmQyYmZmMTYyNDMyMjYifQ=="/>
  </w:docVars>
  <w:rsids>
    <w:rsidRoot w:val="254E627B"/>
    <w:rsid w:val="000636BC"/>
    <w:rsid w:val="002143C7"/>
    <w:rsid w:val="00215073"/>
    <w:rsid w:val="002547E8"/>
    <w:rsid w:val="003216E3"/>
    <w:rsid w:val="004B3731"/>
    <w:rsid w:val="004C6536"/>
    <w:rsid w:val="00531E84"/>
    <w:rsid w:val="00676FE1"/>
    <w:rsid w:val="006B1213"/>
    <w:rsid w:val="00705361"/>
    <w:rsid w:val="007B6417"/>
    <w:rsid w:val="008C3B5F"/>
    <w:rsid w:val="008D5E4A"/>
    <w:rsid w:val="0098317A"/>
    <w:rsid w:val="009D5CE4"/>
    <w:rsid w:val="00A44E45"/>
    <w:rsid w:val="00AC1E12"/>
    <w:rsid w:val="00B261B8"/>
    <w:rsid w:val="00B321F3"/>
    <w:rsid w:val="00B93ADF"/>
    <w:rsid w:val="00BD04D1"/>
    <w:rsid w:val="00D06107"/>
    <w:rsid w:val="00DB118A"/>
    <w:rsid w:val="00E36057"/>
    <w:rsid w:val="00EB792C"/>
    <w:rsid w:val="00EC2B9D"/>
    <w:rsid w:val="13B567D8"/>
    <w:rsid w:val="175B18EA"/>
    <w:rsid w:val="18AD6D68"/>
    <w:rsid w:val="254E627B"/>
    <w:rsid w:val="2678607D"/>
    <w:rsid w:val="28B60BD0"/>
    <w:rsid w:val="4A8C191D"/>
    <w:rsid w:val="50E0418D"/>
    <w:rsid w:val="533F43A0"/>
    <w:rsid w:val="5F08322C"/>
    <w:rsid w:val="70FA499F"/>
    <w:rsid w:val="71ED0060"/>
    <w:rsid w:val="7ADD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F2882"/>
  <w15:docId w15:val="{19ED365F-596F-485F-B531-DD356919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98317A"/>
    <w:pPr>
      <w:widowControl w:val="0"/>
      <w:jc w:val="both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autoRedefine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5">
    <w:name w:val="header"/>
    <w:basedOn w:val="a"/>
    <w:link w:val="a6"/>
    <w:rsid w:val="009D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D5C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D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D5CE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gkelc">
    <w:name w:val="hgkelc"/>
    <w:basedOn w:val="a0"/>
    <w:rsid w:val="009D5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70270819</dc:creator>
  <cp:lastModifiedBy>国榕 陈</cp:lastModifiedBy>
  <cp:revision>12</cp:revision>
  <dcterms:created xsi:type="dcterms:W3CDTF">2024-04-02T05:15:00Z</dcterms:created>
  <dcterms:modified xsi:type="dcterms:W3CDTF">2024-07-11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2154A699AB542D69C5B29FFA6F96579_11</vt:lpwstr>
  </property>
</Properties>
</file>